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A8312" w14:textId="67F486AC" w:rsidR="00990D9F" w:rsidRPr="00990D9F" w:rsidRDefault="006B7331" w:rsidP="00990D9F">
      <w:pPr>
        <w:spacing w:after="0"/>
        <w:jc w:val="center"/>
        <w:rPr>
          <w:b/>
          <w:bCs/>
          <w:u w:val="single"/>
        </w:rPr>
      </w:pPr>
      <w:r w:rsidRPr="00990D9F">
        <w:rPr>
          <w:b/>
          <w:bCs/>
          <w:u w:val="single"/>
        </w:rPr>
        <w:t>Supplemental Information</w:t>
      </w:r>
      <w:r w:rsidR="00990D9F" w:rsidRPr="00990D9F">
        <w:rPr>
          <w:b/>
          <w:bCs/>
          <w:u w:val="single"/>
        </w:rPr>
        <w:t xml:space="preserve"> </w:t>
      </w:r>
    </w:p>
    <w:p w14:paraId="6EB6DEA9" w14:textId="235377E0" w:rsidR="006B7331" w:rsidRPr="00CE1304" w:rsidRDefault="00990D9F" w:rsidP="006B7331">
      <w:pPr>
        <w:jc w:val="center"/>
        <w:rPr>
          <w:b/>
          <w:bCs/>
        </w:rPr>
      </w:pPr>
      <w:r>
        <w:rPr>
          <w:b/>
          <w:bCs/>
        </w:rPr>
        <w:t>Development and validation of a headspace GC-MS method to evaluate the interconversion of impurities and the product quality of liquid hand sanitizers</w:t>
      </w:r>
    </w:p>
    <w:p w14:paraId="408D0837" w14:textId="3E6559A4" w:rsidR="00DF6F73" w:rsidRPr="00371E9D" w:rsidRDefault="00DF6F73" w:rsidP="00DF6F73">
      <w:pPr>
        <w:spacing w:after="0"/>
        <w:rPr>
          <w:u w:val="single"/>
        </w:rPr>
      </w:pPr>
      <w:r w:rsidRPr="00371E9D">
        <w:rPr>
          <w:u w:val="single"/>
        </w:rPr>
        <w:t xml:space="preserve">SI </w:t>
      </w:r>
      <w:r>
        <w:rPr>
          <w:u w:val="single"/>
        </w:rPr>
        <w:t>Figure</w:t>
      </w:r>
      <w:r w:rsidRPr="00371E9D">
        <w:rPr>
          <w:u w:val="single"/>
        </w:rPr>
        <w:t xml:space="preserve"> 1: </w:t>
      </w:r>
      <w:r>
        <w:rPr>
          <w:u w:val="single"/>
        </w:rPr>
        <w:t>Chromatographic separation of active ingredients, impurities, and internal standards</w:t>
      </w:r>
    </w:p>
    <w:p w14:paraId="530D4E98" w14:textId="77777777" w:rsidR="00DF6F73" w:rsidRDefault="00DF6F73" w:rsidP="00813480">
      <w:pPr>
        <w:spacing w:after="0"/>
        <w:rPr>
          <w:u w:val="single"/>
        </w:rPr>
      </w:pPr>
    </w:p>
    <w:p w14:paraId="71A92DFA" w14:textId="1B3B753C" w:rsidR="00DF6F73" w:rsidRDefault="00DF6F73" w:rsidP="0014279B">
      <w:pPr>
        <w:spacing w:after="0"/>
        <w:jc w:val="center"/>
        <w:rPr>
          <w:u w:val="single"/>
        </w:rPr>
      </w:pPr>
      <w:r w:rsidRPr="00DF6F73">
        <w:rPr>
          <w:u w:val="single"/>
        </w:rPr>
        <w:drawing>
          <wp:inline distT="0" distB="0" distL="0" distR="0" wp14:anchorId="4B07D7D0" wp14:editId="72B8FD29">
            <wp:extent cx="3594100" cy="3841750"/>
            <wp:effectExtent l="0" t="0" r="6350" b="635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B61016F-602E-46E6-B2B3-28F8F57553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B61016F-602E-46E6-B2B3-28F8F5755353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063" cy="385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C834B" w14:textId="77777777" w:rsidR="00DF6F73" w:rsidRDefault="00DF6F73" w:rsidP="00813480">
      <w:pPr>
        <w:spacing w:after="0"/>
        <w:rPr>
          <w:u w:val="single"/>
        </w:rPr>
      </w:pPr>
    </w:p>
    <w:p w14:paraId="4B745C17" w14:textId="13A1328A" w:rsidR="002E2571" w:rsidRPr="00371E9D" w:rsidRDefault="002E2571" w:rsidP="00813480">
      <w:pPr>
        <w:spacing w:after="0"/>
        <w:rPr>
          <w:u w:val="single"/>
        </w:rPr>
      </w:pPr>
      <w:r w:rsidRPr="00371E9D">
        <w:rPr>
          <w:u w:val="single"/>
        </w:rPr>
        <w:t xml:space="preserve">SI </w:t>
      </w:r>
      <w:r w:rsidR="00216CEE" w:rsidRPr="00371E9D">
        <w:rPr>
          <w:u w:val="single"/>
        </w:rPr>
        <w:t>Table</w:t>
      </w:r>
      <w:r w:rsidRPr="00371E9D">
        <w:rPr>
          <w:u w:val="single"/>
        </w:rPr>
        <w:t xml:space="preserve"> 1: </w:t>
      </w:r>
      <w:r w:rsidR="00813480" w:rsidRPr="00371E9D">
        <w:rPr>
          <w:u w:val="single"/>
        </w:rPr>
        <w:t>Stability of compounds in 100% DMSO solvent</w:t>
      </w:r>
    </w:p>
    <w:p w14:paraId="700A6D5F" w14:textId="299D1A0A" w:rsidR="00813480" w:rsidRDefault="00813480" w:rsidP="00371E9D">
      <w:pPr>
        <w:rPr>
          <w:noProof/>
        </w:rPr>
      </w:pPr>
      <w:r>
        <w:rPr>
          <w:noProof/>
        </w:rPr>
        <w:t>All compounds displayed stability over 18 h in 100% DMSO while response decreased over time when using mixture containing water.</w:t>
      </w:r>
    </w:p>
    <w:tbl>
      <w:tblPr>
        <w:tblW w:w="5585" w:type="dxa"/>
        <w:jc w:val="center"/>
        <w:tblLook w:val="04A0" w:firstRow="1" w:lastRow="0" w:firstColumn="1" w:lastColumn="0" w:noHBand="0" w:noVBand="1"/>
      </w:tblPr>
      <w:tblGrid>
        <w:gridCol w:w="1745"/>
        <w:gridCol w:w="960"/>
        <w:gridCol w:w="960"/>
        <w:gridCol w:w="960"/>
        <w:gridCol w:w="960"/>
      </w:tblGrid>
      <w:tr w:rsidR="00813480" w:rsidRPr="00813480" w14:paraId="140D92BB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126" w14:textId="28071AF4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D70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44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F7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65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813480" w:rsidRPr="00813480" w14:paraId="28CB7E67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D75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SO%, Water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026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%, 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863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, 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6A9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%, 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DE9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, 0%</w:t>
            </w:r>
          </w:p>
        </w:tc>
      </w:tr>
      <w:tr w:rsidR="00813480" w:rsidRPr="00813480" w14:paraId="753DEAF1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67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37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57E2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64C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A8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813480" w:rsidRPr="00813480" w14:paraId="3E184E0A" w14:textId="77777777" w:rsidTr="0058680C">
        <w:trPr>
          <w:trHeight w:val="25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C7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68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A51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35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E4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813480" w:rsidRPr="00813480" w14:paraId="03FC231C" w14:textId="77777777" w:rsidTr="0058680C">
        <w:trPr>
          <w:trHeight w:val="25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81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EF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99F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1C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43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3480" w:rsidRPr="00813480" w14:paraId="1372C178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9B12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0B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99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467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B5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7072DE3E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48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19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EA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ED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39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72FFAEA8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5A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45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DF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55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5E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</w:tr>
      <w:tr w:rsidR="00813480" w:rsidRPr="00813480" w14:paraId="33EFB36F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34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22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80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45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0F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4BA201B1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674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40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B8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FF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4B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44831C66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DE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E7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50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F5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EC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43B8E322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424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E9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23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BB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587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0416251A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16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BE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CB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C7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685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6C07173F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E1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D2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D0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89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90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3480" w:rsidRPr="00813480" w14:paraId="090CBEAD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8F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Methyl-1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58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66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16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92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13480" w:rsidRPr="00813480" w14:paraId="0F19FC95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B1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yl 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BF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EC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B8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67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</w:tbl>
    <w:p w14:paraId="24CC7B1D" w14:textId="77777777" w:rsidR="00216CEE" w:rsidRDefault="00216CEE"/>
    <w:p w14:paraId="186C9CBF" w14:textId="29DA4ED9" w:rsidR="00161D9A" w:rsidRPr="00371E9D" w:rsidRDefault="00161D9A" w:rsidP="00371E9D">
      <w:pPr>
        <w:spacing w:after="0"/>
        <w:rPr>
          <w:u w:val="single"/>
        </w:rPr>
      </w:pPr>
      <w:r w:rsidRPr="00371E9D">
        <w:rPr>
          <w:u w:val="single"/>
        </w:rPr>
        <w:t xml:space="preserve">SI Table 2: Variability of </w:t>
      </w:r>
      <w:r w:rsidR="00124658" w:rsidRPr="00371E9D">
        <w:rPr>
          <w:u w:val="single"/>
        </w:rPr>
        <w:t>A</w:t>
      </w:r>
      <w:r w:rsidRPr="00371E9D">
        <w:rPr>
          <w:u w:val="single"/>
        </w:rPr>
        <w:t xml:space="preserve">cetaldehyde and </w:t>
      </w:r>
      <w:r w:rsidR="00124658" w:rsidRPr="00371E9D">
        <w:rPr>
          <w:u w:val="single"/>
        </w:rPr>
        <w:t>A</w:t>
      </w:r>
      <w:r w:rsidRPr="00371E9D">
        <w:rPr>
          <w:u w:val="single"/>
        </w:rPr>
        <w:t xml:space="preserve">cetal </w:t>
      </w:r>
      <w:r w:rsidR="00124658" w:rsidRPr="00371E9D">
        <w:rPr>
          <w:u w:val="single"/>
        </w:rPr>
        <w:t>D</w:t>
      </w:r>
      <w:r w:rsidRPr="00371E9D">
        <w:rPr>
          <w:u w:val="single"/>
        </w:rPr>
        <w:t xml:space="preserve">uring </w:t>
      </w:r>
      <w:r w:rsidR="00124658" w:rsidRPr="00371E9D">
        <w:rPr>
          <w:u w:val="single"/>
        </w:rPr>
        <w:t>S</w:t>
      </w:r>
      <w:r w:rsidRPr="00371E9D">
        <w:rPr>
          <w:u w:val="single"/>
        </w:rPr>
        <w:t xml:space="preserve">pike </w:t>
      </w:r>
      <w:r w:rsidR="00124658" w:rsidRPr="00371E9D">
        <w:rPr>
          <w:u w:val="single"/>
        </w:rPr>
        <w:t>R</w:t>
      </w:r>
      <w:r w:rsidRPr="00371E9D">
        <w:rPr>
          <w:u w:val="single"/>
        </w:rPr>
        <w:t>ecovery</w:t>
      </w:r>
    </w:p>
    <w:p w14:paraId="370FB3EC" w14:textId="3D396D34" w:rsidR="00371E9D" w:rsidRDefault="00371E9D">
      <w:r>
        <w:t>The spike recovery assay of Product J and Product K resulted in variability of recovery for acetaldehyde and acetal. Product E displayed recovery of all compounds within the 80-120% specification.</w:t>
      </w:r>
    </w:p>
    <w:tbl>
      <w:tblPr>
        <w:tblW w:w="6643" w:type="dxa"/>
        <w:jc w:val="center"/>
        <w:tblLook w:val="04A0" w:firstRow="1" w:lastRow="0" w:firstColumn="1" w:lastColumn="0" w:noHBand="0" w:noVBand="1"/>
      </w:tblPr>
      <w:tblGrid>
        <w:gridCol w:w="1745"/>
        <w:gridCol w:w="1358"/>
        <w:gridCol w:w="1180"/>
        <w:gridCol w:w="1180"/>
        <w:gridCol w:w="1180"/>
      </w:tblGrid>
      <w:tr w:rsidR="00813480" w:rsidRPr="00813480" w14:paraId="3C67027E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18B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A3F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SO Contr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E38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 J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518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 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F38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 E</w:t>
            </w:r>
          </w:p>
        </w:tc>
      </w:tr>
      <w:tr w:rsidR="00813480" w:rsidRPr="00813480" w14:paraId="4D49290C" w14:textId="77777777" w:rsidTr="00B61010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90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3C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51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8F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1D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813480" w:rsidRPr="00813480" w14:paraId="17F9C6A4" w14:textId="77777777" w:rsidTr="00B61010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BB0" w14:textId="77777777" w:rsidR="00813480" w:rsidRPr="00B6101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610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958B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0E7EDD" w14:textId="77777777" w:rsidR="00813480" w:rsidRPr="00B6101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610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25B835" w14:textId="77777777" w:rsidR="00813480" w:rsidRPr="00B6101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610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D8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</w:tr>
      <w:tr w:rsidR="00813480" w:rsidRPr="00813480" w14:paraId="0DEDD66A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23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0AB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30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4D3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8F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</w:tr>
      <w:tr w:rsidR="00813480" w:rsidRPr="00813480" w14:paraId="1AC14C52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0F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5D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18E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279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82A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813480" w:rsidRPr="00813480" w14:paraId="6A94EB35" w14:textId="77777777" w:rsidTr="00B61010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DF3" w14:textId="77777777" w:rsidR="00813480" w:rsidRPr="00B6101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610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3A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3B411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3CD1E3" w14:textId="77777777" w:rsidR="00813480" w:rsidRPr="00B6101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6101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D0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</w:tr>
      <w:tr w:rsidR="00813480" w:rsidRPr="00813480" w14:paraId="0C288D83" w14:textId="77777777" w:rsidTr="00B61010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4A7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48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2A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56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E7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813480" w:rsidRPr="00813480" w14:paraId="6E686238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27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Prop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8C37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CC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C5E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45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813480" w:rsidRPr="00813480" w14:paraId="2F3026CE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11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E3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4F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51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5DB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813480" w:rsidRPr="00813480" w14:paraId="25CFE761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C13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But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A6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C8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CF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34F2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813480" w:rsidRPr="00813480" w14:paraId="574CCDB9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84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but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D0E6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500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26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19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813480" w:rsidRPr="00813480" w14:paraId="18CFA2D0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C4E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DF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092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D3D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791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</w:tr>
      <w:tr w:rsidR="00813480" w:rsidRPr="00813480" w14:paraId="04263324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6EF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Methyl-1-But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2B5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422D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992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BF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</w:tr>
      <w:tr w:rsidR="00813480" w:rsidRPr="00813480" w14:paraId="3EBEF9DD" w14:textId="77777777" w:rsidTr="0058680C">
        <w:trPr>
          <w:trHeight w:val="24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F38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yl Alcoh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87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D34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D2C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4D30" w14:textId="77777777" w:rsidR="00813480" w:rsidRPr="00813480" w:rsidRDefault="00813480" w:rsidP="008134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34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</w:tbl>
    <w:p w14:paraId="20E34C6A" w14:textId="77777777" w:rsidR="00416492" w:rsidRDefault="00416492"/>
    <w:p w14:paraId="5389CBDD" w14:textId="64D4BB07" w:rsidR="00B61010" w:rsidRPr="0058680C" w:rsidRDefault="00B61010" w:rsidP="00B61010">
      <w:pPr>
        <w:keepNext/>
        <w:spacing w:after="0"/>
        <w:rPr>
          <w:u w:val="single"/>
        </w:rPr>
      </w:pPr>
      <w:r w:rsidRPr="0058680C">
        <w:rPr>
          <w:u w:val="single"/>
        </w:rPr>
        <w:t xml:space="preserve">SI Table </w:t>
      </w:r>
      <w:r>
        <w:rPr>
          <w:u w:val="single"/>
        </w:rPr>
        <w:t>3</w:t>
      </w:r>
      <w:r w:rsidRPr="0058680C">
        <w:rPr>
          <w:u w:val="single"/>
        </w:rPr>
        <w:t>: Measured pH of Liquid Hand Sanitizer Products</w:t>
      </w:r>
    </w:p>
    <w:p w14:paraId="422EF56C" w14:textId="685EB433" w:rsidR="00B61010" w:rsidRDefault="00B61010" w:rsidP="00B61010">
      <w:pPr>
        <w:spacing w:after="0"/>
        <w:jc w:val="center"/>
        <w:rPr>
          <w:u w:val="single"/>
        </w:rPr>
      </w:pPr>
      <w:r>
        <w:rPr>
          <w:noProof/>
        </w:rPr>
        <w:drawing>
          <wp:inline distT="0" distB="0" distL="0" distR="0" wp14:anchorId="1433FD58" wp14:editId="298AD344">
            <wp:extent cx="1225550" cy="22313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0AF17" w14:textId="77777777" w:rsidR="00B61010" w:rsidRDefault="00B61010" w:rsidP="00371E9D">
      <w:pPr>
        <w:spacing w:after="0"/>
        <w:rPr>
          <w:u w:val="single"/>
        </w:rPr>
      </w:pPr>
    </w:p>
    <w:p w14:paraId="27F46C4B" w14:textId="1E8A1B29" w:rsidR="002E2571" w:rsidRPr="00371E9D" w:rsidRDefault="002E2571" w:rsidP="00371E9D">
      <w:pPr>
        <w:spacing w:after="0"/>
        <w:rPr>
          <w:u w:val="single"/>
        </w:rPr>
      </w:pPr>
      <w:r w:rsidRPr="00371E9D">
        <w:rPr>
          <w:u w:val="single"/>
        </w:rPr>
        <w:t xml:space="preserve">SI </w:t>
      </w:r>
      <w:r w:rsidR="00416492" w:rsidRPr="00371E9D">
        <w:rPr>
          <w:u w:val="single"/>
        </w:rPr>
        <w:t xml:space="preserve">Table </w:t>
      </w:r>
      <w:r w:rsidR="00B61010">
        <w:rPr>
          <w:u w:val="single"/>
        </w:rPr>
        <w:t>4</w:t>
      </w:r>
      <w:r w:rsidR="00416492" w:rsidRPr="00371E9D">
        <w:rPr>
          <w:u w:val="single"/>
        </w:rPr>
        <w:t>: Acetal Kinetics</w:t>
      </w:r>
      <w:r w:rsidR="00371E9D">
        <w:rPr>
          <w:u w:val="single"/>
        </w:rPr>
        <w:t xml:space="preserve"> Study (% Acetal remaining)</w:t>
      </w:r>
    </w:p>
    <w:p w14:paraId="4BE9481B" w14:textId="39C673FF" w:rsidR="00371E9D" w:rsidRDefault="00371E9D">
      <w:r>
        <w:t>The table reports the % acetal remaining over 6 h in the various buffers tested. Acetal displayed instability in pH 5 and pH 3.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</w:tblGrid>
      <w:tr w:rsidR="00416492" w:rsidRPr="00416492" w14:paraId="4E2BC358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5A8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791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3E40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33D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7B8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5A3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3</w:t>
            </w:r>
          </w:p>
        </w:tc>
      </w:tr>
      <w:tr w:rsidR="00416492" w:rsidRPr="00416492" w14:paraId="47766DBF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3F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5C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68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B4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615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844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416492" w:rsidRPr="00416492" w14:paraId="08953CBC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872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20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0356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E79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59AE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DE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416492" w:rsidRPr="00416492" w14:paraId="22879C0C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A2C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AC1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67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E24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11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68A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16492" w:rsidRPr="00416492" w14:paraId="7A8A3A6F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4FE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243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B4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85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AE6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81E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29CDAC51" w14:textId="3214A09F" w:rsidR="00416492" w:rsidRDefault="00416492"/>
    <w:p w14:paraId="5C62CE20" w14:textId="558A7DB6" w:rsidR="00B566F9" w:rsidRDefault="00B566F9"/>
    <w:p w14:paraId="3D059206" w14:textId="77777777" w:rsidR="00B566F9" w:rsidRDefault="00B566F9"/>
    <w:p w14:paraId="7783D935" w14:textId="70B20E9F" w:rsidR="00416492" w:rsidRPr="00371E9D" w:rsidRDefault="00416492" w:rsidP="00371E9D">
      <w:pPr>
        <w:spacing w:after="0"/>
        <w:rPr>
          <w:u w:val="single"/>
        </w:rPr>
      </w:pPr>
      <w:r w:rsidRPr="00371E9D">
        <w:rPr>
          <w:u w:val="single"/>
        </w:rPr>
        <w:lastRenderedPageBreak/>
        <w:t xml:space="preserve">SI Table </w:t>
      </w:r>
      <w:r w:rsidR="00B61010">
        <w:rPr>
          <w:u w:val="single"/>
        </w:rPr>
        <w:t>5</w:t>
      </w:r>
      <w:r w:rsidRPr="00371E9D">
        <w:rPr>
          <w:u w:val="single"/>
        </w:rPr>
        <w:t>: Acetaldehyde Kinetics</w:t>
      </w:r>
      <w:r w:rsidR="00371E9D">
        <w:rPr>
          <w:u w:val="single"/>
        </w:rPr>
        <w:t xml:space="preserve"> Study (% Acetaldehyde remaining)</w:t>
      </w:r>
    </w:p>
    <w:p w14:paraId="281FF486" w14:textId="0D5CBE61" w:rsidR="00371E9D" w:rsidRDefault="00371E9D">
      <w:r>
        <w:t>The table reports the % acetaldehyde remaining over 6 h in the various buffers tested. Acetaldehyde displayed stability in all buffers tested.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</w:tblGrid>
      <w:tr w:rsidR="00416492" w:rsidRPr="00416492" w14:paraId="3650FE0D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B2F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7FF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44AE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9D27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C81E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16E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3</w:t>
            </w:r>
          </w:p>
        </w:tc>
      </w:tr>
      <w:tr w:rsidR="00416492" w:rsidRPr="00416492" w14:paraId="6E426771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9E7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35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93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C4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D86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126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416492" w:rsidRPr="00416492" w14:paraId="02FF64FD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55B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95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EB52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E4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3A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CA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16492" w:rsidRPr="00416492" w14:paraId="486DCA3B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EFBD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77D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280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E6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C6D7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84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16492" w:rsidRPr="00416492" w14:paraId="025C8F2F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5B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1D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33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2A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F806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4B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</w:tbl>
    <w:p w14:paraId="28FE41D6" w14:textId="3D3069B6" w:rsidR="00416492" w:rsidRDefault="00416492"/>
    <w:p w14:paraId="05544316" w14:textId="726CF8EA" w:rsidR="00416492" w:rsidRPr="00371E9D" w:rsidRDefault="00416492" w:rsidP="00371E9D">
      <w:pPr>
        <w:spacing w:after="0"/>
        <w:rPr>
          <w:u w:val="single"/>
        </w:rPr>
      </w:pPr>
      <w:r w:rsidRPr="00371E9D">
        <w:rPr>
          <w:u w:val="single"/>
        </w:rPr>
        <w:t>S</w:t>
      </w:r>
      <w:r w:rsidR="00371E9D">
        <w:rPr>
          <w:u w:val="single"/>
        </w:rPr>
        <w:t>I</w:t>
      </w:r>
      <w:r w:rsidRPr="00371E9D">
        <w:rPr>
          <w:u w:val="single"/>
        </w:rPr>
        <w:t xml:space="preserve"> Table</w:t>
      </w:r>
      <w:r w:rsidR="00B61010">
        <w:rPr>
          <w:u w:val="single"/>
        </w:rPr>
        <w:t xml:space="preserve"> 6</w:t>
      </w:r>
      <w:r w:rsidRPr="00371E9D">
        <w:rPr>
          <w:u w:val="single"/>
        </w:rPr>
        <w:t>: Ethanol Kinetics</w:t>
      </w:r>
      <w:r w:rsidR="00371E9D">
        <w:rPr>
          <w:u w:val="single"/>
        </w:rPr>
        <w:t xml:space="preserve"> Study (% Ethanol remaining)</w:t>
      </w:r>
    </w:p>
    <w:p w14:paraId="1E992FE0" w14:textId="0ACA03C3" w:rsidR="00371E9D" w:rsidRDefault="00371E9D">
      <w:r>
        <w:t>The table reports the % ethanol remaining over 6 h in various buffers tested. Ethanol displayed stability in all buffers tested.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</w:tblGrid>
      <w:tr w:rsidR="00416492" w:rsidRPr="00416492" w14:paraId="4CC8C415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517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5E7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A3B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C08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F075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842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 3</w:t>
            </w:r>
          </w:p>
        </w:tc>
      </w:tr>
      <w:tr w:rsidR="00416492" w:rsidRPr="00416492" w14:paraId="7B9DAFBD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3EA2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A10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FCD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B27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5B9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C1A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416492" w:rsidRPr="00416492" w14:paraId="5107F3AD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DE2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A6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35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9CB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723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41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416492" w:rsidRPr="00416492" w14:paraId="717F7233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1747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A0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E11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9F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A9D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4F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416492" w:rsidRPr="00416492" w14:paraId="3B173150" w14:textId="77777777" w:rsidTr="0058680C">
        <w:trPr>
          <w:trHeight w:val="2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1300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63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078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8CF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666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1CC" w14:textId="77777777" w:rsidR="00416492" w:rsidRPr="00416492" w:rsidRDefault="00416492" w:rsidP="00416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64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</w:tbl>
    <w:p w14:paraId="7D781CF3" w14:textId="77777777" w:rsidR="0058680C" w:rsidRDefault="0058680C"/>
    <w:p w14:paraId="7F38264B" w14:textId="3FC8174E" w:rsidR="002E2571" w:rsidRPr="0058680C" w:rsidRDefault="002E2571" w:rsidP="004E7E5D">
      <w:pPr>
        <w:keepNext/>
        <w:spacing w:after="0"/>
        <w:rPr>
          <w:u w:val="single"/>
        </w:rPr>
      </w:pPr>
      <w:r w:rsidRPr="0058680C">
        <w:rPr>
          <w:u w:val="single"/>
        </w:rPr>
        <w:t xml:space="preserve">SI </w:t>
      </w:r>
      <w:r w:rsidR="00416492" w:rsidRPr="0058680C">
        <w:rPr>
          <w:u w:val="single"/>
        </w:rPr>
        <w:t xml:space="preserve">Table </w:t>
      </w:r>
      <w:r w:rsidR="0043432F" w:rsidRPr="0058680C">
        <w:rPr>
          <w:u w:val="single"/>
        </w:rPr>
        <w:t>7</w:t>
      </w:r>
      <w:r w:rsidRPr="0058680C">
        <w:rPr>
          <w:u w:val="single"/>
        </w:rPr>
        <w:t xml:space="preserve">: </w:t>
      </w:r>
      <w:r w:rsidR="005924F1" w:rsidRPr="0058680C">
        <w:rPr>
          <w:u w:val="single"/>
        </w:rPr>
        <w:t xml:space="preserve">Spike Recovery after </w:t>
      </w:r>
      <w:r w:rsidRPr="0058680C">
        <w:rPr>
          <w:u w:val="single"/>
        </w:rPr>
        <w:t xml:space="preserve">pH </w:t>
      </w:r>
      <w:r w:rsidR="005924F1" w:rsidRPr="0058680C">
        <w:rPr>
          <w:u w:val="single"/>
        </w:rPr>
        <w:t>N</w:t>
      </w:r>
      <w:r w:rsidRPr="0058680C">
        <w:rPr>
          <w:u w:val="single"/>
        </w:rPr>
        <w:t xml:space="preserve">eutralization of </w:t>
      </w:r>
      <w:r w:rsidR="005924F1" w:rsidRPr="0058680C">
        <w:rPr>
          <w:u w:val="single"/>
        </w:rPr>
        <w:t>A</w:t>
      </w:r>
      <w:r w:rsidRPr="0058680C">
        <w:rPr>
          <w:u w:val="single"/>
        </w:rPr>
        <w:t xml:space="preserve">cidic </w:t>
      </w:r>
      <w:r w:rsidR="005924F1" w:rsidRPr="0058680C">
        <w:rPr>
          <w:u w:val="single"/>
        </w:rPr>
        <w:t>Liquid H</w:t>
      </w:r>
      <w:r w:rsidRPr="0058680C">
        <w:rPr>
          <w:u w:val="single"/>
        </w:rPr>
        <w:t xml:space="preserve">and </w:t>
      </w:r>
      <w:r w:rsidR="005924F1" w:rsidRPr="0058680C">
        <w:rPr>
          <w:u w:val="single"/>
        </w:rPr>
        <w:t>S</w:t>
      </w:r>
      <w:r w:rsidRPr="0058680C">
        <w:rPr>
          <w:u w:val="single"/>
        </w:rPr>
        <w:t xml:space="preserve">anitizer </w:t>
      </w:r>
      <w:r w:rsidR="005924F1" w:rsidRPr="0058680C">
        <w:rPr>
          <w:u w:val="single"/>
        </w:rPr>
        <w:t>P</w:t>
      </w:r>
      <w:r w:rsidRPr="0058680C">
        <w:rPr>
          <w:u w:val="single"/>
        </w:rPr>
        <w:t>roduct</w:t>
      </w:r>
    </w:p>
    <w:p w14:paraId="7A32F32F" w14:textId="654D552C" w:rsidR="0058680C" w:rsidRDefault="0058680C" w:rsidP="0058680C">
      <w:r>
        <w:t xml:space="preserve">The recovery of acetaldehyde and acetal is improved after the </w:t>
      </w:r>
      <w:r w:rsidR="004E50BA">
        <w:t>pH of Product K is adjusted to pH 6</w:t>
      </w:r>
      <w:r w:rsidR="004E7E5D">
        <w:t xml:space="preserve"> using ammonium hydroxide</w:t>
      </w:r>
      <w:r w:rsidR="004E50BA">
        <w:t xml:space="preserve">. </w:t>
      </w:r>
    </w:p>
    <w:tbl>
      <w:tblPr>
        <w:tblW w:w="6638" w:type="dxa"/>
        <w:tblLook w:val="04A0" w:firstRow="1" w:lastRow="0" w:firstColumn="1" w:lastColumn="0" w:noHBand="0" w:noVBand="1"/>
      </w:tblPr>
      <w:tblGrid>
        <w:gridCol w:w="1540"/>
        <w:gridCol w:w="1358"/>
        <w:gridCol w:w="1533"/>
        <w:gridCol w:w="2207"/>
      </w:tblGrid>
      <w:tr w:rsidR="0058680C" w:rsidRPr="0058680C" w14:paraId="6647FA9E" w14:textId="77777777" w:rsidTr="0058680C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73DF" w14:textId="77777777" w:rsidR="0058680C" w:rsidRPr="0058680C" w:rsidRDefault="0058680C" w:rsidP="0058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EFAE" w14:textId="77777777" w:rsidR="0058680C" w:rsidRPr="0058680C" w:rsidRDefault="0058680C" w:rsidP="0058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SO Control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AC7F" w14:textId="77777777" w:rsidR="0058680C" w:rsidRPr="0058680C" w:rsidRDefault="0058680C" w:rsidP="0058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 K pH 4.6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4626" w14:textId="77777777" w:rsidR="0058680C" w:rsidRPr="0058680C" w:rsidRDefault="0058680C" w:rsidP="0058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 K adjusted pH 6.0</w:t>
            </w:r>
          </w:p>
        </w:tc>
      </w:tr>
      <w:tr w:rsidR="0058680C" w:rsidRPr="0058680C" w14:paraId="06377854" w14:textId="77777777" w:rsidTr="0058680C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EEE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C100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69C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30F1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</w:tr>
      <w:tr w:rsidR="0058680C" w:rsidRPr="0058680C" w14:paraId="697404F4" w14:textId="77777777" w:rsidTr="0058680C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DBDA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98E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844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4EF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</w:tr>
      <w:tr w:rsidR="0058680C" w:rsidRPr="0058680C" w14:paraId="2FDD849B" w14:textId="77777777" w:rsidTr="0058680C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0692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C12A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5F3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87C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58680C" w:rsidRPr="0058680C" w14:paraId="182193FD" w14:textId="77777777" w:rsidTr="0058680C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3B1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EC8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48F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8CFD" w14:textId="77777777" w:rsidR="0058680C" w:rsidRPr="0058680C" w:rsidRDefault="0058680C" w:rsidP="005868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8680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</w:tr>
    </w:tbl>
    <w:p w14:paraId="2D5D4A2B" w14:textId="76ED5813" w:rsidR="002E2571" w:rsidRDefault="002E2571"/>
    <w:p w14:paraId="6C5D0301" w14:textId="77777777" w:rsidR="00B566F9" w:rsidRDefault="00B566F9" w:rsidP="00702A25">
      <w:pPr>
        <w:spacing w:after="0"/>
        <w:rPr>
          <w:u w:val="single"/>
        </w:rPr>
      </w:pPr>
    </w:p>
    <w:p w14:paraId="5F197D70" w14:textId="77777777" w:rsidR="00B566F9" w:rsidRDefault="00B566F9" w:rsidP="00702A25">
      <w:pPr>
        <w:spacing w:after="0"/>
        <w:rPr>
          <w:u w:val="single"/>
        </w:rPr>
      </w:pPr>
    </w:p>
    <w:p w14:paraId="1F02B4C1" w14:textId="77777777" w:rsidR="00B566F9" w:rsidRDefault="00B566F9" w:rsidP="00702A25">
      <w:pPr>
        <w:spacing w:after="0"/>
        <w:rPr>
          <w:u w:val="single"/>
        </w:rPr>
      </w:pPr>
    </w:p>
    <w:p w14:paraId="4CCDF348" w14:textId="77777777" w:rsidR="00B566F9" w:rsidRDefault="00B566F9" w:rsidP="00702A25">
      <w:pPr>
        <w:spacing w:after="0"/>
        <w:rPr>
          <w:u w:val="single"/>
        </w:rPr>
      </w:pPr>
    </w:p>
    <w:p w14:paraId="1F07286D" w14:textId="77777777" w:rsidR="00B566F9" w:rsidRDefault="00B566F9" w:rsidP="00702A25">
      <w:pPr>
        <w:spacing w:after="0"/>
        <w:rPr>
          <w:u w:val="single"/>
        </w:rPr>
      </w:pPr>
    </w:p>
    <w:p w14:paraId="45F21FB5" w14:textId="77777777" w:rsidR="00B566F9" w:rsidRDefault="00B566F9" w:rsidP="00702A25">
      <w:pPr>
        <w:spacing w:after="0"/>
        <w:rPr>
          <w:u w:val="single"/>
        </w:rPr>
      </w:pPr>
    </w:p>
    <w:p w14:paraId="323B004F" w14:textId="77777777" w:rsidR="00B566F9" w:rsidRDefault="00B566F9" w:rsidP="00702A25">
      <w:pPr>
        <w:spacing w:after="0"/>
        <w:rPr>
          <w:u w:val="single"/>
        </w:rPr>
      </w:pPr>
    </w:p>
    <w:p w14:paraId="1B337F54" w14:textId="77777777" w:rsidR="00B566F9" w:rsidRDefault="00B566F9" w:rsidP="00702A25">
      <w:pPr>
        <w:spacing w:after="0"/>
        <w:rPr>
          <w:u w:val="single"/>
        </w:rPr>
      </w:pPr>
    </w:p>
    <w:p w14:paraId="54B7E5F6" w14:textId="77777777" w:rsidR="00B566F9" w:rsidRDefault="00B566F9" w:rsidP="00702A25">
      <w:pPr>
        <w:spacing w:after="0"/>
        <w:rPr>
          <w:u w:val="single"/>
        </w:rPr>
      </w:pPr>
    </w:p>
    <w:p w14:paraId="047C5FFE" w14:textId="77777777" w:rsidR="00B566F9" w:rsidRDefault="00B566F9" w:rsidP="00702A25">
      <w:pPr>
        <w:spacing w:after="0"/>
        <w:rPr>
          <w:u w:val="single"/>
        </w:rPr>
      </w:pPr>
    </w:p>
    <w:p w14:paraId="40332FF4" w14:textId="77777777" w:rsidR="00B566F9" w:rsidRDefault="00B566F9" w:rsidP="00702A25">
      <w:pPr>
        <w:spacing w:after="0"/>
        <w:rPr>
          <w:u w:val="single"/>
        </w:rPr>
      </w:pPr>
    </w:p>
    <w:p w14:paraId="15979F03" w14:textId="77777777" w:rsidR="00B566F9" w:rsidRDefault="00B566F9" w:rsidP="00702A25">
      <w:pPr>
        <w:spacing w:after="0"/>
        <w:rPr>
          <w:u w:val="single"/>
        </w:rPr>
      </w:pPr>
    </w:p>
    <w:p w14:paraId="6A40D739" w14:textId="77777777" w:rsidR="00B566F9" w:rsidRDefault="00B566F9" w:rsidP="00702A25">
      <w:pPr>
        <w:spacing w:after="0"/>
        <w:rPr>
          <w:u w:val="single"/>
        </w:rPr>
      </w:pPr>
    </w:p>
    <w:p w14:paraId="550C5C64" w14:textId="77777777" w:rsidR="00B566F9" w:rsidRDefault="00B566F9" w:rsidP="00702A25">
      <w:pPr>
        <w:spacing w:after="0"/>
        <w:rPr>
          <w:u w:val="single"/>
        </w:rPr>
      </w:pPr>
    </w:p>
    <w:p w14:paraId="21187759" w14:textId="77777777" w:rsidR="00B566F9" w:rsidRDefault="00B566F9" w:rsidP="00702A25">
      <w:pPr>
        <w:spacing w:after="0"/>
        <w:rPr>
          <w:u w:val="single"/>
        </w:rPr>
      </w:pPr>
    </w:p>
    <w:p w14:paraId="264C87C5" w14:textId="77777777" w:rsidR="00B566F9" w:rsidRDefault="00B566F9" w:rsidP="00702A25">
      <w:pPr>
        <w:spacing w:after="0"/>
        <w:rPr>
          <w:u w:val="single"/>
        </w:rPr>
      </w:pPr>
    </w:p>
    <w:p w14:paraId="0B1E98C9" w14:textId="42A7469B" w:rsidR="00702A25" w:rsidRPr="0058680C" w:rsidRDefault="00702A25" w:rsidP="00702A25">
      <w:pPr>
        <w:spacing w:after="0"/>
        <w:rPr>
          <w:u w:val="single"/>
        </w:rPr>
      </w:pPr>
      <w:r w:rsidRPr="0058680C">
        <w:rPr>
          <w:u w:val="single"/>
        </w:rPr>
        <w:lastRenderedPageBreak/>
        <w:t xml:space="preserve">SI Table </w:t>
      </w:r>
      <w:r>
        <w:rPr>
          <w:u w:val="single"/>
        </w:rPr>
        <w:t>8</w:t>
      </w:r>
      <w:r w:rsidRPr="0058680C">
        <w:rPr>
          <w:u w:val="single"/>
        </w:rPr>
        <w:t xml:space="preserve">: </w:t>
      </w:r>
      <w:r>
        <w:rPr>
          <w:u w:val="single"/>
        </w:rPr>
        <w:t xml:space="preserve">Intraday (n=3) and </w:t>
      </w:r>
      <w:proofErr w:type="spellStart"/>
      <w:r>
        <w:rPr>
          <w:u w:val="single"/>
        </w:rPr>
        <w:t>interday</w:t>
      </w:r>
      <w:proofErr w:type="spellEnd"/>
      <w:r>
        <w:rPr>
          <w:u w:val="single"/>
        </w:rPr>
        <w:t xml:space="preserve"> (n=9) accuracy of quality control standar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7"/>
        <w:gridCol w:w="763"/>
        <w:gridCol w:w="581"/>
        <w:gridCol w:w="581"/>
        <w:gridCol w:w="581"/>
        <w:gridCol w:w="581"/>
      </w:tblGrid>
      <w:tr w:rsidR="00702A25" w:rsidRPr="00A83F89" w14:paraId="57D33397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02122" w14:textId="77777777" w:rsidR="00702A25" w:rsidRPr="00A83F89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3E6CD" w14:textId="77777777" w:rsidR="00702A25" w:rsidRPr="00A83F89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0AF4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  <w:lang w:val="en-US"/>
              </w:rPr>
              <w:t xml:space="preserve">QC </w:t>
            </w:r>
            <w:r>
              <w:rPr>
                <w:rFonts w:cstheme="minorHAnsi"/>
                <w:color w:val="000000"/>
                <w:lang w:val="en-US"/>
              </w:rPr>
              <w:t>Standards</w:t>
            </w:r>
          </w:p>
        </w:tc>
      </w:tr>
      <w:tr w:rsidR="00702A25" w:rsidRPr="00A83F89" w14:paraId="28A58283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F18EC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BF33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F85BD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LLO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A72F0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81B69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043C9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igh</w:t>
            </w:r>
          </w:p>
        </w:tc>
      </w:tr>
      <w:tr w:rsidR="00702A25" w:rsidRPr="00A83F89" w14:paraId="1ADFAD5E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A53E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2A9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DE0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CAB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CB9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07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0</w:t>
            </w:r>
          </w:p>
        </w:tc>
      </w:tr>
      <w:tr w:rsidR="00702A25" w:rsidRPr="00A83F89" w14:paraId="461F2428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A9FD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34A95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10E8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7D13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252A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A579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6</w:t>
            </w:r>
          </w:p>
        </w:tc>
      </w:tr>
      <w:tr w:rsidR="00702A25" w:rsidRPr="00A83F89" w14:paraId="2400412B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AE66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4D488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A2F3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2013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633B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BA47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1</w:t>
            </w:r>
          </w:p>
        </w:tc>
      </w:tr>
      <w:tr w:rsidR="00702A25" w:rsidRPr="00A83F89" w14:paraId="63FA3A8F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85A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C458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410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9A5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B0B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15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0.2</w:t>
            </w:r>
          </w:p>
        </w:tc>
      </w:tr>
      <w:tr w:rsidR="00702A25" w:rsidRPr="00A83F89" w14:paraId="60F74B90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6E9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Isoprop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881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2C1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4E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C358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4D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8</w:t>
            </w:r>
          </w:p>
        </w:tc>
      </w:tr>
      <w:tr w:rsidR="00702A25" w:rsidRPr="00A83F89" w14:paraId="23AC2EF5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B3E6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43733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85A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2479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213B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6BB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2</w:t>
            </w:r>
          </w:p>
        </w:tc>
      </w:tr>
      <w:tr w:rsidR="00702A25" w:rsidRPr="00A83F89" w14:paraId="6F538FF7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235B0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25BC2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6EB8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59F6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658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4516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8.8</w:t>
            </w:r>
          </w:p>
        </w:tc>
      </w:tr>
      <w:tr w:rsidR="00702A25" w:rsidRPr="00A83F89" w14:paraId="7ECC4D55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F5B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2A4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233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0CC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50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0D6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9.9</w:t>
            </w:r>
          </w:p>
        </w:tc>
      </w:tr>
      <w:tr w:rsidR="00702A25" w:rsidRPr="00A83F89" w14:paraId="3A5A6724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AE0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Benz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8324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C22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8C2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CE4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4BA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5</w:t>
            </w:r>
          </w:p>
        </w:tc>
      </w:tr>
      <w:tr w:rsidR="00702A25" w:rsidRPr="00A83F89" w14:paraId="5497A38E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39443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BB36C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EEAF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9A9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C72E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14F9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5</w:t>
            </w:r>
          </w:p>
        </w:tc>
      </w:tr>
      <w:tr w:rsidR="00702A25" w:rsidRPr="00A83F89" w14:paraId="03C542EC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A6BE8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A7DA6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2FF0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E927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516A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1D1A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0</w:t>
            </w:r>
          </w:p>
        </w:tc>
      </w:tr>
      <w:tr w:rsidR="00702A25" w:rsidRPr="00A83F89" w14:paraId="6FBFF1C6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1B3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0C9C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BCE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AF2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189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55D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9.7</w:t>
            </w:r>
          </w:p>
        </w:tc>
      </w:tr>
      <w:tr w:rsidR="00702A25" w:rsidRPr="00A83F89" w14:paraId="28395BB7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27C0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Acetaldehy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D1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BC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A41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C40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068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4.3</w:t>
            </w:r>
          </w:p>
        </w:tc>
      </w:tr>
      <w:tr w:rsidR="00702A25" w:rsidRPr="00A83F89" w14:paraId="12C5DBE5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04523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91865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9BBE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94A6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83CF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6B62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2.6</w:t>
            </w:r>
          </w:p>
        </w:tc>
      </w:tr>
      <w:tr w:rsidR="00702A25" w:rsidRPr="00A83F89" w14:paraId="4705E441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193D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09889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90E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C565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9590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9C42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6.4</w:t>
            </w:r>
          </w:p>
        </w:tc>
      </w:tr>
      <w:tr w:rsidR="00702A25" w:rsidRPr="00A83F89" w14:paraId="6D1E6BFC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6947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B69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901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DEF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4EC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EAF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4.4</w:t>
            </w:r>
          </w:p>
        </w:tc>
      </w:tr>
      <w:tr w:rsidR="00702A25" w:rsidRPr="00A83F89" w14:paraId="2FBA0CAF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835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Ace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79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C57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1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248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AD9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F2B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7.6</w:t>
            </w:r>
          </w:p>
        </w:tc>
      </w:tr>
      <w:tr w:rsidR="00702A25" w:rsidRPr="00A83F89" w14:paraId="0B92815B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56F1E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87B3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A18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FF7D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48CC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8FD8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7.2</w:t>
            </w:r>
          </w:p>
        </w:tc>
      </w:tr>
      <w:tr w:rsidR="00702A25" w:rsidRPr="00A83F89" w14:paraId="7C9318D2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92FB7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84709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A100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54AF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898B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7F29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5.3</w:t>
            </w:r>
          </w:p>
        </w:tc>
      </w:tr>
      <w:tr w:rsidR="00702A25" w:rsidRPr="00A83F89" w14:paraId="784F08B8" w14:textId="77777777" w:rsidTr="00702A25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1B70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67E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A4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68D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15C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7FA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96.7</w:t>
            </w:r>
          </w:p>
        </w:tc>
      </w:tr>
      <w:tr w:rsidR="00702A25" w:rsidRPr="00A83F89" w14:paraId="670A0259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74C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D7F8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65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BB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3CB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925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1</w:t>
            </w:r>
          </w:p>
        </w:tc>
      </w:tr>
      <w:tr w:rsidR="00702A25" w:rsidRPr="00A83F89" w14:paraId="271C4B4E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8FC02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88CE1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1576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2BEB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6A7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F437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1.4</w:t>
            </w:r>
          </w:p>
        </w:tc>
      </w:tr>
      <w:tr w:rsidR="00702A25" w:rsidRPr="00A83F89" w14:paraId="0CB05FD5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1BAB8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4CDFB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A83F89">
              <w:rPr>
                <w:rFonts w:cstheme="minorHAnsi"/>
                <w:color w:val="000000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EE54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FDA5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10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8493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DCEB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</w:rPr>
              <w:t>99.5</w:t>
            </w:r>
          </w:p>
        </w:tc>
      </w:tr>
      <w:tr w:rsidR="00702A25" w:rsidRPr="00A83F89" w14:paraId="0A928632" w14:textId="77777777" w:rsidTr="00702A25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932F0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40E3F" w14:textId="77777777" w:rsidR="00702A25" w:rsidRPr="00A83F89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</w:rPr>
              <w:t>Interd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35C0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D796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6C1E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8925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00.7</w:t>
            </w:r>
          </w:p>
        </w:tc>
      </w:tr>
    </w:tbl>
    <w:p w14:paraId="0E035CB8" w14:textId="3208A85B" w:rsidR="00702A25" w:rsidRDefault="00702A25"/>
    <w:p w14:paraId="64E815CC" w14:textId="71CCEFF1" w:rsidR="00702A25" w:rsidRPr="0058680C" w:rsidRDefault="00702A25" w:rsidP="004E7E5D">
      <w:pPr>
        <w:keepNext/>
        <w:spacing w:after="0"/>
        <w:rPr>
          <w:u w:val="single"/>
        </w:rPr>
      </w:pPr>
      <w:r w:rsidRPr="0058680C">
        <w:rPr>
          <w:u w:val="single"/>
        </w:rPr>
        <w:lastRenderedPageBreak/>
        <w:t xml:space="preserve">SI Table </w:t>
      </w:r>
      <w:r>
        <w:rPr>
          <w:u w:val="single"/>
        </w:rPr>
        <w:t>9</w:t>
      </w:r>
      <w:r w:rsidRPr="0058680C">
        <w:rPr>
          <w:u w:val="single"/>
        </w:rPr>
        <w:t xml:space="preserve">: </w:t>
      </w:r>
      <w:r>
        <w:rPr>
          <w:u w:val="single"/>
        </w:rPr>
        <w:t xml:space="preserve">Intraday (n=3) and </w:t>
      </w:r>
      <w:proofErr w:type="spellStart"/>
      <w:r>
        <w:rPr>
          <w:u w:val="single"/>
        </w:rPr>
        <w:t>interday</w:t>
      </w:r>
      <w:proofErr w:type="spellEnd"/>
      <w:r>
        <w:rPr>
          <w:u w:val="single"/>
        </w:rPr>
        <w:t xml:space="preserve"> (n=9) precision of quality control standar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7"/>
        <w:gridCol w:w="763"/>
        <w:gridCol w:w="565"/>
        <w:gridCol w:w="500"/>
        <w:gridCol w:w="500"/>
        <w:gridCol w:w="512"/>
      </w:tblGrid>
      <w:tr w:rsidR="00702A25" w:rsidRPr="00946D95" w14:paraId="6939B953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66A4" w14:textId="77777777" w:rsidR="00702A25" w:rsidRPr="00946D95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D8E" w14:textId="77777777" w:rsidR="00702A25" w:rsidRPr="00946D95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CCEF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 xml:space="preserve">QC </w:t>
            </w:r>
            <w:r>
              <w:rPr>
                <w:rFonts w:cstheme="minorHAnsi"/>
                <w:color w:val="000000"/>
                <w:lang w:val="en-US"/>
              </w:rPr>
              <w:t>Standards</w:t>
            </w:r>
          </w:p>
        </w:tc>
      </w:tr>
      <w:tr w:rsidR="00702A25" w:rsidRPr="00946D95" w14:paraId="22F4BD56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79073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69CF" w14:textId="77777777" w:rsidR="00702A25" w:rsidRPr="00946D95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28D3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LLO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25F5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F2DC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A701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High</w:t>
            </w:r>
          </w:p>
        </w:tc>
      </w:tr>
      <w:tr w:rsidR="00702A25" w:rsidRPr="00EA6083" w14:paraId="1BA8BC11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C45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763E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4A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77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E38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5B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87</w:t>
            </w:r>
          </w:p>
        </w:tc>
      </w:tr>
      <w:tr w:rsidR="00702A25" w:rsidRPr="00EA6083" w14:paraId="4E2CBA93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8B3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181E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02A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CA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6D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14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26</w:t>
            </w:r>
          </w:p>
        </w:tc>
      </w:tr>
      <w:tr w:rsidR="00702A25" w:rsidRPr="00EA6083" w14:paraId="49E7BAA2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75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7C2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9E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1B9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2B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7F2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52</w:t>
            </w:r>
          </w:p>
        </w:tc>
      </w:tr>
      <w:tr w:rsidR="00702A25" w:rsidRPr="00EA6083" w14:paraId="12283F62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ACE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ABEE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D4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17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0CA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F3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702A25" w:rsidRPr="00EA6083" w14:paraId="04F1EF7B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5A1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Isopropa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FB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B3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8D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4A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DF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21</w:t>
            </w:r>
          </w:p>
        </w:tc>
      </w:tr>
      <w:tr w:rsidR="00702A25" w:rsidRPr="00EA6083" w14:paraId="49BE2390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2E0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71F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1B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BE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E2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2C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21</w:t>
            </w:r>
          </w:p>
        </w:tc>
      </w:tr>
      <w:tr w:rsidR="00702A25" w:rsidRPr="00EA6083" w14:paraId="4AE26D9E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F89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489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DB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E4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B9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81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29</w:t>
            </w:r>
          </w:p>
        </w:tc>
      </w:tr>
      <w:tr w:rsidR="00702A25" w:rsidRPr="00EA6083" w14:paraId="5D06092C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1BE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DD5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E81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590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603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30A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96</w:t>
            </w:r>
          </w:p>
        </w:tc>
      </w:tr>
      <w:tr w:rsidR="00702A25" w:rsidRPr="00EA6083" w14:paraId="5F079704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80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509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D1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F8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66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20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0</w:t>
            </w:r>
          </w:p>
        </w:tc>
      </w:tr>
      <w:tr w:rsidR="00702A25" w:rsidRPr="00EA6083" w14:paraId="6E213697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A6E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FF7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70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BE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0B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B4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24</w:t>
            </w:r>
          </w:p>
        </w:tc>
      </w:tr>
      <w:tr w:rsidR="00702A25" w:rsidRPr="00EA6083" w14:paraId="1BA2FF73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C1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4FF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3C0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F6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9AF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94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70</w:t>
            </w:r>
          </w:p>
        </w:tc>
      </w:tr>
      <w:tr w:rsidR="00702A25" w:rsidRPr="00EA6083" w14:paraId="7F60A714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956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3D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E5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076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244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14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702A25" w:rsidRPr="00EA6083" w14:paraId="184BD2F5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A82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Acetaldehy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AF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22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88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17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9C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60</w:t>
            </w:r>
          </w:p>
        </w:tc>
      </w:tr>
      <w:tr w:rsidR="00702A25" w:rsidRPr="00EA6083" w14:paraId="25249082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0CF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AB2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BC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01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EB08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09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22</w:t>
            </w:r>
          </w:p>
        </w:tc>
      </w:tr>
      <w:tr w:rsidR="00702A25" w:rsidRPr="00EA6083" w14:paraId="4C5A6AE4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AE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BF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86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62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CE0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B4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49</w:t>
            </w:r>
          </w:p>
        </w:tc>
      </w:tr>
      <w:tr w:rsidR="00702A25" w:rsidRPr="00EA6083" w14:paraId="5386E36C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88D7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7C0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86F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8AD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730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C999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702A25" w:rsidRPr="00EA6083" w14:paraId="52E0A5A8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533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Ac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61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7F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D2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14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E3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25</w:t>
            </w:r>
          </w:p>
        </w:tc>
      </w:tr>
      <w:tr w:rsidR="00702A25" w:rsidRPr="00EA6083" w14:paraId="6812CED9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848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B5D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640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E75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A29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6EF6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20</w:t>
            </w:r>
          </w:p>
        </w:tc>
      </w:tr>
      <w:tr w:rsidR="00702A25" w:rsidRPr="00EA6083" w14:paraId="64ECE818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1DC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56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0AD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6A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41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7D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74</w:t>
            </w:r>
          </w:p>
        </w:tc>
      </w:tr>
      <w:tr w:rsidR="00702A25" w:rsidRPr="00EA6083" w14:paraId="77351CFF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FDF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138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97B4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D5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C34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6D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702A25" w:rsidRPr="00EA6083" w14:paraId="70EFB05B" w14:textId="77777777" w:rsidTr="00702A2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69BB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7F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07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E57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76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CC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7</w:t>
            </w:r>
          </w:p>
        </w:tc>
      </w:tr>
      <w:tr w:rsidR="00702A25" w:rsidRPr="00EA6083" w14:paraId="4C2083AC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720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809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111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CF3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3D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E8E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64</w:t>
            </w:r>
          </w:p>
        </w:tc>
      </w:tr>
      <w:tr w:rsidR="00702A25" w:rsidRPr="00EA6083" w14:paraId="4E1BD43A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184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2B3D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946D95">
              <w:rPr>
                <w:rFonts w:cstheme="minorHAnsi"/>
                <w:color w:val="000000"/>
                <w:lang w:val="en-US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52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C3CB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8A5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C32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cstheme="minorHAnsi"/>
                <w:color w:val="000000"/>
                <w:lang w:val="en-US"/>
              </w:rPr>
              <w:t>3.10</w:t>
            </w:r>
          </w:p>
        </w:tc>
      </w:tr>
      <w:tr w:rsidR="00702A25" w:rsidRPr="00EA6083" w14:paraId="3FE0BB0A" w14:textId="77777777" w:rsidTr="00702A2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BA6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C55" w14:textId="77777777" w:rsidR="00702A25" w:rsidRPr="00946D95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lang w:val="en-US"/>
              </w:rPr>
              <w:t>Inter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83A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09F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BECD" w14:textId="77777777" w:rsidR="00702A25" w:rsidRPr="00EA6083" w:rsidRDefault="00702A25" w:rsidP="00702A25">
            <w:pPr>
              <w:pStyle w:val="RSCT03TableBody"/>
              <w:rPr>
                <w:rFonts w:cstheme="minorHAnsi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C8C" w14:textId="77777777" w:rsidR="00702A25" w:rsidRPr="00EA6083" w:rsidRDefault="00702A25" w:rsidP="00702A25">
            <w:pPr>
              <w:pStyle w:val="RSCT03TableBody"/>
              <w:rPr>
                <w:rFonts w:cstheme="minorHAnsi"/>
                <w:color w:val="000000"/>
                <w:lang w:val="en-US"/>
              </w:rPr>
            </w:pPr>
            <w:r w:rsidRPr="00EA6083">
              <w:rPr>
                <w:rFonts w:ascii="Calibri" w:hAnsi="Calibri" w:cs="Calibri"/>
                <w:color w:val="000000"/>
              </w:rPr>
              <w:t>1.86</w:t>
            </w:r>
          </w:p>
        </w:tc>
      </w:tr>
    </w:tbl>
    <w:p w14:paraId="112F76AA" w14:textId="77777777" w:rsidR="00702A25" w:rsidRDefault="00702A25"/>
    <w:p w14:paraId="31232E62" w14:textId="3BA301B7" w:rsidR="004E7E5D" w:rsidRDefault="002E2571" w:rsidP="004E7E5D">
      <w:pPr>
        <w:spacing w:after="0"/>
        <w:rPr>
          <w:u w:val="single"/>
        </w:rPr>
      </w:pPr>
      <w:r w:rsidRPr="004E50BA">
        <w:rPr>
          <w:u w:val="single"/>
        </w:rPr>
        <w:t xml:space="preserve">SI Table </w:t>
      </w:r>
      <w:r w:rsidR="00B61010">
        <w:rPr>
          <w:u w:val="single"/>
        </w:rPr>
        <w:t>10</w:t>
      </w:r>
      <w:r w:rsidRPr="004E50BA">
        <w:rPr>
          <w:u w:val="single"/>
        </w:rPr>
        <w:t xml:space="preserve">: </w:t>
      </w:r>
      <w:r w:rsidR="00124658" w:rsidRPr="004E50BA">
        <w:rPr>
          <w:u w:val="single"/>
        </w:rPr>
        <w:t>S</w:t>
      </w:r>
      <w:r w:rsidRPr="004E50BA">
        <w:rPr>
          <w:u w:val="single"/>
        </w:rPr>
        <w:t>ignal</w:t>
      </w:r>
      <w:r w:rsidR="00124658" w:rsidRPr="004E50BA">
        <w:rPr>
          <w:u w:val="single"/>
        </w:rPr>
        <w:t>-</w:t>
      </w:r>
      <w:r w:rsidRPr="004E50BA">
        <w:rPr>
          <w:u w:val="single"/>
        </w:rPr>
        <w:t>to</w:t>
      </w:r>
      <w:r w:rsidR="00124658" w:rsidRPr="004E50BA">
        <w:rPr>
          <w:u w:val="single"/>
        </w:rPr>
        <w:t>-N</w:t>
      </w:r>
      <w:r w:rsidRPr="004E50BA">
        <w:rPr>
          <w:u w:val="single"/>
        </w:rPr>
        <w:t>oise at LLOQ</w:t>
      </w:r>
    </w:p>
    <w:p w14:paraId="77859DC6" w14:textId="6C684E7F" w:rsidR="004E7E5D" w:rsidRPr="004E7E5D" w:rsidRDefault="004E7E5D" w:rsidP="004E7E5D">
      <w:pPr>
        <w:spacing w:after="0"/>
      </w:pPr>
      <w:r w:rsidRPr="004E7E5D">
        <w:rPr>
          <w:rFonts w:cstheme="minorHAnsi"/>
        </w:rPr>
        <w:t>∞</w:t>
      </w:r>
      <w:r>
        <w:rPr>
          <w:rFonts w:cstheme="minorHAnsi"/>
        </w:rPr>
        <w:t xml:space="preserve"> = infinity</w:t>
      </w:r>
    </w:p>
    <w:p w14:paraId="7E4FA5A3" w14:textId="77777777" w:rsidR="002E2571" w:rsidRDefault="002E2571">
      <w:r>
        <w:rPr>
          <w:noProof/>
        </w:rPr>
        <w:drawing>
          <wp:inline distT="0" distB="0" distL="0" distR="0" wp14:anchorId="249673FE" wp14:editId="3AECA5E0">
            <wp:extent cx="4352925" cy="162179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F1420" w14:textId="77777777" w:rsidR="006B7331" w:rsidRDefault="006B7331">
      <w:r>
        <w:br w:type="page"/>
      </w:r>
    </w:p>
    <w:p w14:paraId="1C4162E7" w14:textId="71DDE4CD" w:rsidR="00A92DD8" w:rsidRDefault="00A92DD8">
      <w:pPr>
        <w:sectPr w:rsidR="00A92DD8" w:rsidSect="006B73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924FE1" w14:textId="5B319806" w:rsidR="002E2571" w:rsidRPr="004E50BA" w:rsidRDefault="00A92DD8">
      <w:pPr>
        <w:rPr>
          <w:u w:val="single"/>
        </w:rPr>
      </w:pPr>
      <w:r w:rsidRPr="004E50BA">
        <w:rPr>
          <w:u w:val="single"/>
        </w:rPr>
        <w:lastRenderedPageBreak/>
        <w:t xml:space="preserve">SI </w:t>
      </w:r>
      <w:r w:rsidR="002E2571" w:rsidRPr="004E50BA">
        <w:rPr>
          <w:u w:val="single"/>
        </w:rPr>
        <w:t xml:space="preserve">Table </w:t>
      </w:r>
      <w:r w:rsidR="00B61010">
        <w:rPr>
          <w:u w:val="single"/>
        </w:rPr>
        <w:t>11</w:t>
      </w:r>
      <w:r w:rsidR="002E2571" w:rsidRPr="004E50BA">
        <w:rPr>
          <w:u w:val="single"/>
        </w:rPr>
        <w:t xml:space="preserve">: Robustness </w:t>
      </w:r>
      <w:r w:rsidR="00124658" w:rsidRPr="004E50BA">
        <w:rPr>
          <w:u w:val="single"/>
        </w:rPr>
        <w:t>R</w:t>
      </w:r>
      <w:r w:rsidR="002E2571" w:rsidRPr="004E50BA">
        <w:rPr>
          <w:u w:val="single"/>
        </w:rPr>
        <w:t>esults</w:t>
      </w:r>
    </w:p>
    <w:tbl>
      <w:tblPr>
        <w:tblW w:w="11156" w:type="dxa"/>
        <w:tblLook w:val="04A0" w:firstRow="1" w:lastRow="0" w:firstColumn="1" w:lastColumn="0" w:noHBand="0" w:noVBand="1"/>
      </w:tblPr>
      <w:tblGrid>
        <w:gridCol w:w="1520"/>
        <w:gridCol w:w="1280"/>
        <w:gridCol w:w="1300"/>
        <w:gridCol w:w="1700"/>
        <w:gridCol w:w="1180"/>
        <w:gridCol w:w="996"/>
        <w:gridCol w:w="1300"/>
        <w:gridCol w:w="1880"/>
      </w:tblGrid>
      <w:tr w:rsidR="009036B4" w:rsidRPr="009036B4" w14:paraId="36F3282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ECA" w14:textId="441398DE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E06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B2B8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52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F49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E8D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76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0DA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0C9E541C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395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C85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128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71CE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FC5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C24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44F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4E2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0D6A5580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CF6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CC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B95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47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9117 +/- 12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DA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+/- 0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F1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A6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7D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2 +/- 6.24</w:t>
            </w:r>
          </w:p>
        </w:tc>
      </w:tr>
      <w:tr w:rsidR="009036B4" w:rsidRPr="009036B4" w14:paraId="75863C5F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1E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C2C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25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F5E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7463 +/- 3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49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05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FE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B9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9 +/- 11.6</w:t>
            </w:r>
          </w:p>
        </w:tc>
      </w:tr>
      <w:tr w:rsidR="009036B4" w:rsidRPr="009036B4" w14:paraId="29C998A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5B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6F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09E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AD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1951 +/- 14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D4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+/- 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3F8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17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30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8 +/- 28.2</w:t>
            </w:r>
          </w:p>
        </w:tc>
      </w:tr>
      <w:tr w:rsidR="009036B4" w:rsidRPr="009036B4" w14:paraId="2E179B0A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860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64E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30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54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6558 +/- 157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B5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+/- 0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9E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2F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81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3 +/- 7.37</w:t>
            </w:r>
          </w:p>
        </w:tc>
      </w:tr>
      <w:tr w:rsidR="009036B4" w:rsidRPr="009036B4" w14:paraId="18FED70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96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B95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6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B7D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7330 +/- 3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43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 +/-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55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15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6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1 +/- 2.52</w:t>
            </w:r>
          </w:p>
        </w:tc>
      </w:tr>
      <w:tr w:rsidR="009036B4" w:rsidRPr="009036B4" w14:paraId="340BA31A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6854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391B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B7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E3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941290 +/- 8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8F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 +/- 0.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57A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25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AA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8 +/- 9.29</w:t>
            </w:r>
          </w:p>
        </w:tc>
      </w:tr>
      <w:tr w:rsidR="009036B4" w:rsidRPr="009036B4" w14:paraId="3B8487DB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D9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70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72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28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3624 +/- 18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369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 +/- 0.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8A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23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74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3 +/- 6.66</w:t>
            </w:r>
          </w:p>
        </w:tc>
      </w:tr>
      <w:tr w:rsidR="009036B4" w:rsidRPr="009036B4" w14:paraId="068A14B1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74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2C4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BB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B6E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4310 +/- 51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B8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+/- 0.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3E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3A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61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0 +/- 89.5</w:t>
            </w:r>
          </w:p>
        </w:tc>
      </w:tr>
      <w:tr w:rsidR="009036B4" w:rsidRPr="009036B4" w14:paraId="3FD93145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F10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1A8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40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AA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1539 +/- 11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E6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+/- 0.0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0C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50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B1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0 +/- 5.69</w:t>
            </w:r>
          </w:p>
        </w:tc>
      </w:tr>
      <w:tr w:rsidR="009036B4" w:rsidRPr="009036B4" w14:paraId="15AC15C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62F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D6C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AFE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C6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E7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F8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30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1A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7CED4E98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81A" w14:textId="37A15938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sopropan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A37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3F5E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C9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96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50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1C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62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784682D5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530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995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A29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B0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C46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833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5A8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B17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35BA0C10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DEA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FE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45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B0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1642 +/- 45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CC1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B4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170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7F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0 +/- 0.58</w:t>
            </w:r>
          </w:p>
        </w:tc>
      </w:tr>
      <w:tr w:rsidR="009036B4" w:rsidRPr="009036B4" w14:paraId="5FCE54A5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72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C254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73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C2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7769 +/- 7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DE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ED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A7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5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1 +/- 5.86</w:t>
            </w:r>
          </w:p>
        </w:tc>
      </w:tr>
      <w:tr w:rsidR="009036B4" w:rsidRPr="009036B4" w14:paraId="3686AA12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C2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F24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0E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C4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47313 +/- 567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76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+/- 0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FA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E8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0C3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4 +/- 0.00</w:t>
            </w:r>
          </w:p>
        </w:tc>
      </w:tr>
      <w:tr w:rsidR="009036B4" w:rsidRPr="009036B4" w14:paraId="7547A1E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F78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B66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28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760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7059 +/- 64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5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843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C5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A26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1 +/- 0.00</w:t>
            </w:r>
          </w:p>
        </w:tc>
      </w:tr>
      <w:tr w:rsidR="009036B4" w:rsidRPr="009036B4" w14:paraId="00204ABF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66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BDEA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6B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89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0858 +/- 118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8F1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E8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0E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7A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1 +/- 0.00</w:t>
            </w:r>
          </w:p>
        </w:tc>
      </w:tr>
      <w:tr w:rsidR="009036B4" w:rsidRPr="009036B4" w14:paraId="16200827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3A7F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025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6A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92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5173 +/- 319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66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A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97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95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1 +/- 0.00</w:t>
            </w:r>
          </w:p>
        </w:tc>
      </w:tr>
      <w:tr w:rsidR="009036B4" w:rsidRPr="009036B4" w14:paraId="296D7067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10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B8E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16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59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3801 +/- 70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C0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+/- 0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85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27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BB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1 +/- 0.00</w:t>
            </w:r>
          </w:p>
        </w:tc>
      </w:tr>
      <w:tr w:rsidR="009036B4" w:rsidRPr="009036B4" w14:paraId="5BF113C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AA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64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EA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DA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8284 +/- 209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8D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9D6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B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C5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6 +/- 117</w:t>
            </w:r>
          </w:p>
        </w:tc>
      </w:tr>
      <w:tr w:rsidR="009036B4" w:rsidRPr="009036B4" w14:paraId="0B349A9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37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B3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C3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18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2442 +/- 41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5F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A5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D2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7C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9 +/- 2.52</w:t>
            </w:r>
          </w:p>
        </w:tc>
      </w:tr>
      <w:tr w:rsidR="009036B4" w:rsidRPr="009036B4" w14:paraId="2DAE0AA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7BA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15F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E6F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B2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76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4B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EC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D4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0CC2108A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FF5D" w14:textId="50F6FB20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C5C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CB7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36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F3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90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ED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73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4D101378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007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883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F41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A43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E91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056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D3D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213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4028558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DBA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02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875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8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 +/- 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7E2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+/- 0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5F6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70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8EF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56 +/- 3230</w:t>
            </w:r>
          </w:p>
        </w:tc>
      </w:tr>
      <w:tr w:rsidR="009036B4" w:rsidRPr="009036B4" w14:paraId="282FDC42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65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C25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BE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DB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0 +/- 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39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83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E5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85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37 +/- 8680</w:t>
            </w:r>
          </w:p>
        </w:tc>
      </w:tr>
      <w:tr w:rsidR="009036B4" w:rsidRPr="009036B4" w14:paraId="2F46BBF1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55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9A3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F0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19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3 +/- 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57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+/-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FF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EE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A3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10 +/- 8260</w:t>
            </w:r>
          </w:p>
        </w:tc>
      </w:tr>
      <w:tr w:rsidR="009036B4" w:rsidRPr="009036B4" w14:paraId="0157E32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4CC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4D3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DC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D4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2 +/- 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9F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+/- 0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D8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0D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F1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86 +/- 4480</w:t>
            </w:r>
          </w:p>
        </w:tc>
      </w:tr>
      <w:tr w:rsidR="009036B4" w:rsidRPr="009036B4" w14:paraId="7A19237C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23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DC8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9C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C02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 +/- 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2D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+/- 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6C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61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B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73 +/- 55400</w:t>
            </w:r>
          </w:p>
        </w:tc>
      </w:tr>
      <w:tr w:rsidR="009036B4" w:rsidRPr="009036B4" w14:paraId="1DE3953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19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69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12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07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5 +/- 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79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4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12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52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67 +/- 5700</w:t>
            </w:r>
          </w:p>
        </w:tc>
      </w:tr>
      <w:tr w:rsidR="009036B4" w:rsidRPr="009036B4" w14:paraId="56D328C3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A1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47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E1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85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1 +/- 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DC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3C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3E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EE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95 +/- 8390</w:t>
            </w:r>
          </w:p>
        </w:tc>
      </w:tr>
      <w:tr w:rsidR="009036B4" w:rsidRPr="009036B4" w14:paraId="2B3017C0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E13B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5E63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08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F0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4 +/- 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7F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+/- 0.0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59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BA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3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35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44 +/- 6780</w:t>
            </w:r>
          </w:p>
        </w:tc>
      </w:tr>
      <w:tr w:rsidR="009036B4" w:rsidRPr="009036B4" w14:paraId="35FF824C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65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89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5A5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9C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8 +/- 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80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CE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884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D6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16 +/- 8240</w:t>
            </w:r>
          </w:p>
        </w:tc>
      </w:tr>
      <w:tr w:rsidR="009036B4" w:rsidRPr="009036B4" w14:paraId="32BA068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18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8D2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AA8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4C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30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7A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E3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5E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6A3085C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B3C4" w14:textId="0F25D2FD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Acetaldehy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61F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46A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65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DA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F0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5A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3C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173C8266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9CE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F72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8E5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B7C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4A6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D20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CEA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99E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0E78880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38A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9BC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8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FB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5 +/- 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59B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+/- 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989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90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1C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47 +/- 917</w:t>
            </w:r>
          </w:p>
        </w:tc>
      </w:tr>
      <w:tr w:rsidR="009036B4" w:rsidRPr="009036B4" w14:paraId="5E2E1A5C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83FA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DE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9A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F1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01 +/- 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62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+/- 0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9A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ED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0A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2 +/- 356</w:t>
            </w:r>
          </w:p>
        </w:tc>
      </w:tr>
      <w:tr w:rsidR="009036B4" w:rsidRPr="009036B4" w14:paraId="00AC7E6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16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AA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23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2C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6 +/- 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B8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+/- 0.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FD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C2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D2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8 +/- 152</w:t>
            </w:r>
          </w:p>
        </w:tc>
      </w:tr>
      <w:tr w:rsidR="009036B4" w:rsidRPr="009036B4" w14:paraId="330990C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9B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3A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EB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8C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8 +/- 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68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+/- 0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2F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26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38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2 +/- 289</w:t>
            </w:r>
          </w:p>
        </w:tc>
      </w:tr>
      <w:tr w:rsidR="009036B4" w:rsidRPr="009036B4" w14:paraId="2A6C2D67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FB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8E9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15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D0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13+/- 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A5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+/- 0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EA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29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BB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1 +/- 172</w:t>
            </w:r>
          </w:p>
        </w:tc>
      </w:tr>
      <w:tr w:rsidR="009036B4" w:rsidRPr="009036B4" w14:paraId="123D806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F8E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C24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DF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A3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0 +/- 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7E9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+/- 0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DB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54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6C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 +/- 128</w:t>
            </w:r>
          </w:p>
        </w:tc>
      </w:tr>
      <w:tr w:rsidR="009036B4" w:rsidRPr="009036B4" w14:paraId="3E1B651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AD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22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5C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6E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7 +/-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F7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+/- 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00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D6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75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6 +/- 642</w:t>
            </w:r>
          </w:p>
        </w:tc>
      </w:tr>
      <w:tr w:rsidR="009036B4" w:rsidRPr="009036B4" w14:paraId="5826DB41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B38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6C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AC6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+/- 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C7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86 +/- 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8E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+/- 0.4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FB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187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 +/- 0.0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3A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86 +/- 218</w:t>
            </w:r>
          </w:p>
        </w:tc>
      </w:tr>
      <w:tr w:rsidR="009036B4" w:rsidRPr="009036B4" w14:paraId="4AE64B3F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A7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B4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E4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1A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70 +/- 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BA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+/- 0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F3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F3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EA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0 +/- 906</w:t>
            </w:r>
          </w:p>
        </w:tc>
      </w:tr>
      <w:tr w:rsidR="009036B4" w:rsidRPr="009036B4" w14:paraId="684508A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49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820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598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D7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5BC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1A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281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E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13A31FD1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37E" w14:textId="66C9F9C1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e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1DD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1400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03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EA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2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F5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7F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1DA1E88D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BE2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C49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E0A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099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41E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9A7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FB3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05A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196654E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72F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35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4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 +/- 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F4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 +/- 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DFB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+/- 0.3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76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94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 +/- 0.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7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93 +/- 1420</w:t>
            </w:r>
          </w:p>
        </w:tc>
      </w:tr>
      <w:tr w:rsidR="009036B4" w:rsidRPr="009036B4" w14:paraId="3904AFB7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BF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C8F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04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42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95 +/- 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79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+/- 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50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124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6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9145 +/- 1280</w:t>
            </w:r>
          </w:p>
        </w:tc>
      </w:tr>
      <w:tr w:rsidR="009036B4" w:rsidRPr="009036B4" w14:paraId="6BE0E9E2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55F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3F8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F6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FA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23 +/- 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30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+/-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347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B8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F7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58 +/- 1910</w:t>
            </w:r>
          </w:p>
        </w:tc>
      </w:tr>
      <w:tr w:rsidR="009036B4" w:rsidRPr="009036B4" w14:paraId="1E51ACF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F8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B636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5F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AC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34 +/- 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8C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+/- 0.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30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C1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D9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98 +/- 1100</w:t>
            </w:r>
          </w:p>
        </w:tc>
      </w:tr>
      <w:tr w:rsidR="009036B4" w:rsidRPr="009036B4" w14:paraId="0A5A59D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60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AF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27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8 +/- 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C5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01 +/- 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DB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+/- 0.2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5D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33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 +/- 0.0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AB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12 +/- 969</w:t>
            </w:r>
          </w:p>
        </w:tc>
      </w:tr>
      <w:tr w:rsidR="009036B4" w:rsidRPr="009036B4" w14:paraId="096B8A2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8C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4B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17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 +/-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2F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04 +/- 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D1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 +/- 0.0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90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2C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 +/- 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1C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68 +/- 110</w:t>
            </w:r>
          </w:p>
        </w:tc>
      </w:tr>
      <w:tr w:rsidR="009036B4" w:rsidRPr="009036B4" w14:paraId="18E4176A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86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20C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F9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8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5F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19 +/- 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7C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 +/- 0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A2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5AB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DF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04 +/- 616</w:t>
            </w:r>
          </w:p>
        </w:tc>
      </w:tr>
      <w:tr w:rsidR="009036B4" w:rsidRPr="009036B4" w14:paraId="684F7EA6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F53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00B2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A76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9 +/-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BC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11 +/- 1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B2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 +/- 0.0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2D2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80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8 +/- 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25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78 +/- 4120</w:t>
            </w:r>
          </w:p>
        </w:tc>
      </w:tr>
      <w:tr w:rsidR="009036B4" w:rsidRPr="009036B4" w14:paraId="1106081F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4C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E5F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A7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8 +/- 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94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93 +/- 4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5A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+/- 0.2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8E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8F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1 +/- 0.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55A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8 +/- 2250</w:t>
            </w:r>
          </w:p>
        </w:tc>
      </w:tr>
      <w:tr w:rsidR="009036B4" w:rsidRPr="009036B4" w14:paraId="7B6A5973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F1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AC7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1AF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E4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F51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72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38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32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5944D80B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E42D" w14:textId="6895CA66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than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04E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800" w14:textId="77777777" w:rsidR="009036B4" w:rsidRPr="009036B4" w:rsidRDefault="009036B4" w:rsidP="00903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E8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3B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372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D7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12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36B4" w:rsidRPr="009036B4" w14:paraId="7DE9D682" w14:textId="77777777" w:rsidTr="009036B4">
        <w:trPr>
          <w:trHeight w:val="24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18C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801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6DC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ention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8EC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9BE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ailing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891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o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1C9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acity facto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692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 theoretical plates</w:t>
            </w:r>
          </w:p>
        </w:tc>
      </w:tr>
      <w:tr w:rsidR="009036B4" w:rsidRPr="009036B4" w14:paraId="05E6FA1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368C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min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BD5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7B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86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36 +/- 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06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57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F43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A6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0 +/- 0.58</w:t>
            </w:r>
          </w:p>
        </w:tc>
      </w:tr>
      <w:tr w:rsidR="009036B4" w:rsidRPr="009036B4" w14:paraId="38B44A0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1FB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lit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FC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06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3A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368 +/- 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FE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 +/- 0.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BB2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CF7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15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603 +/- 1.15</w:t>
            </w:r>
          </w:p>
        </w:tc>
      </w:tr>
      <w:tr w:rsidR="009036B4" w:rsidRPr="009036B4" w14:paraId="7281367C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D3F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912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5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11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B0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10 +/- 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EE6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E1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7D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77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7 +/- 23.5</w:t>
            </w:r>
          </w:p>
        </w:tc>
      </w:tr>
      <w:tr w:rsidR="009036B4" w:rsidRPr="009036B4" w14:paraId="797E8DCD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5E9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D7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158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4E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98 +/- 6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15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87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1D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B0D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6 +/- 2.65</w:t>
            </w:r>
          </w:p>
        </w:tc>
      </w:tr>
      <w:tr w:rsidR="009036B4" w:rsidRPr="009036B4" w14:paraId="499797D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B4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4CD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FF6C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8A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569 +/- 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3B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+/- 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883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4010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1A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3 +/- 4.62</w:t>
            </w:r>
          </w:p>
        </w:tc>
      </w:tr>
      <w:tr w:rsidR="009036B4" w:rsidRPr="009036B4" w14:paraId="4B048F0E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A757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libratio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E0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 12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51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73B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90 +/- 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C07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+/- 0.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30F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20E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E8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1 +/- 6.24</w:t>
            </w:r>
          </w:p>
        </w:tc>
      </w:tr>
      <w:tr w:rsidR="009036B4" w:rsidRPr="009036B4" w14:paraId="11BAF294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3F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2E26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 130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EB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DA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45 +/- 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6C4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+/- 0.0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3C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E3E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5A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2 +/- 5.20</w:t>
            </w:r>
          </w:p>
        </w:tc>
      </w:tr>
      <w:tr w:rsidR="009036B4" w:rsidRPr="009036B4" w14:paraId="5EF44E79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370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 Oven,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B7FE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6FF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875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214 +/- 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3C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+/- 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4A9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2E2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24A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9 +/- 5.57</w:t>
            </w:r>
          </w:p>
        </w:tc>
      </w:tr>
      <w:tr w:rsidR="009036B4" w:rsidRPr="009036B4" w14:paraId="580A9148" w14:textId="77777777" w:rsidTr="009036B4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188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32A1" w14:textId="77777777" w:rsidR="009036B4" w:rsidRPr="009036B4" w:rsidRDefault="009036B4" w:rsidP="00903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Hig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441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 +/- 0.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389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09 +/- 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DC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+/- 0.0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A46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4FF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 +/- 0.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51D" w14:textId="77777777" w:rsidR="009036B4" w:rsidRPr="009036B4" w:rsidRDefault="009036B4" w:rsidP="00903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961 +/- 1.00</w:t>
            </w:r>
          </w:p>
        </w:tc>
      </w:tr>
    </w:tbl>
    <w:p w14:paraId="17D3B2E6" w14:textId="77777777" w:rsidR="00A92DD8" w:rsidRDefault="00A92DD8">
      <w:pPr>
        <w:sectPr w:rsidR="00A92DD8" w:rsidSect="00A92D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43D3AA" w14:textId="5CFCD8DB" w:rsidR="006B7331" w:rsidRDefault="006B7331"/>
    <w:p w14:paraId="54198BAC" w14:textId="1AB73257" w:rsidR="002E2571" w:rsidRPr="004E50BA" w:rsidRDefault="002E2571">
      <w:pPr>
        <w:rPr>
          <w:u w:val="single"/>
        </w:rPr>
      </w:pPr>
      <w:r w:rsidRPr="004E50BA">
        <w:rPr>
          <w:u w:val="single"/>
        </w:rPr>
        <w:t xml:space="preserve">SI Table </w:t>
      </w:r>
      <w:r w:rsidR="0043432F" w:rsidRPr="004E50BA">
        <w:rPr>
          <w:u w:val="single"/>
        </w:rPr>
        <w:t>1</w:t>
      </w:r>
      <w:r w:rsidR="00B61010">
        <w:rPr>
          <w:u w:val="single"/>
        </w:rPr>
        <w:t>2</w:t>
      </w:r>
      <w:r w:rsidRPr="004E50BA">
        <w:rPr>
          <w:u w:val="single"/>
        </w:rPr>
        <w:t xml:space="preserve">: </w:t>
      </w:r>
      <w:r w:rsidR="00CE1304" w:rsidRPr="004E50BA">
        <w:rPr>
          <w:u w:val="single"/>
        </w:rPr>
        <w:t>Stock solution</w:t>
      </w:r>
      <w:r w:rsidR="0043432F" w:rsidRPr="004E50BA">
        <w:rPr>
          <w:u w:val="single"/>
        </w:rPr>
        <w:t xml:space="preserve"> stability, 96 h</w:t>
      </w:r>
    </w:p>
    <w:tbl>
      <w:tblPr>
        <w:tblW w:w="5040" w:type="dxa"/>
        <w:tblLook w:val="0600" w:firstRow="0" w:lastRow="0" w:firstColumn="0" w:lastColumn="0" w:noHBand="1" w:noVBand="1"/>
      </w:tblPr>
      <w:tblGrid>
        <w:gridCol w:w="1218"/>
        <w:gridCol w:w="1130"/>
        <w:gridCol w:w="883"/>
        <w:gridCol w:w="856"/>
        <w:gridCol w:w="971"/>
      </w:tblGrid>
      <w:tr w:rsidR="0043432F" w:rsidRPr="0043432F" w14:paraId="22CD2820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52A" w14:textId="77777777" w:rsidR="0043432F" w:rsidRPr="0043432F" w:rsidRDefault="0043432F" w:rsidP="0043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33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Validation QC Concentrations (ug/mL)</w:t>
            </w:r>
          </w:p>
        </w:tc>
      </w:tr>
      <w:tr w:rsidR="0043432F" w:rsidRPr="0043432F" w14:paraId="10D9FA01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0E5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159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LOQ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71B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F12C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2BB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43432F" w:rsidRPr="0043432F" w14:paraId="096637E3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8C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E1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E2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67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9C1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43432F" w:rsidRPr="0043432F" w14:paraId="6550E86A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9E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ED3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0E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52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9C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3432F" w:rsidRPr="0043432F" w14:paraId="47AB9DE4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202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C0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214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F46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22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3432F" w:rsidRPr="0043432F" w14:paraId="2134E466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159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D1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F8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D7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16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3432F" w:rsidRPr="0043432F" w14:paraId="65130531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E5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B4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B8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39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1A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</w:tr>
      <w:tr w:rsidR="0043432F" w:rsidRPr="0043432F" w14:paraId="13D5612E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273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02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E4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4BC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EA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43432F" w:rsidRPr="0043432F" w14:paraId="58EF23E1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D5A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-d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35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AE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6C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71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43432F" w:rsidRPr="0043432F" w14:paraId="6D3B9B30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5AD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hexa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7E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A6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7F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18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</w:tbl>
    <w:p w14:paraId="73101594" w14:textId="77777777" w:rsidR="00CE1304" w:rsidRDefault="00CE1304"/>
    <w:p w14:paraId="4B18D5A3" w14:textId="51960FFE" w:rsidR="00CE1304" w:rsidRPr="004E50BA" w:rsidRDefault="00CE1304">
      <w:pPr>
        <w:rPr>
          <w:u w:val="single"/>
        </w:rPr>
      </w:pPr>
      <w:r w:rsidRPr="004E50BA">
        <w:rPr>
          <w:u w:val="single"/>
        </w:rPr>
        <w:t xml:space="preserve">SI Table </w:t>
      </w:r>
      <w:r w:rsidR="0043432F" w:rsidRPr="004E50BA">
        <w:rPr>
          <w:u w:val="single"/>
        </w:rPr>
        <w:t>1</w:t>
      </w:r>
      <w:r w:rsidR="00B61010">
        <w:rPr>
          <w:u w:val="single"/>
        </w:rPr>
        <w:t>3</w:t>
      </w:r>
      <w:r w:rsidRPr="004E50BA">
        <w:rPr>
          <w:u w:val="single"/>
        </w:rPr>
        <w:t xml:space="preserve">: </w:t>
      </w:r>
      <w:r w:rsidR="0043432F" w:rsidRPr="004E50BA">
        <w:rPr>
          <w:u w:val="single"/>
        </w:rPr>
        <w:t>Autosampler stability in DMSO, 72 h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1218"/>
        <w:gridCol w:w="1130"/>
        <w:gridCol w:w="883"/>
        <w:gridCol w:w="856"/>
        <w:gridCol w:w="971"/>
      </w:tblGrid>
      <w:tr w:rsidR="0043432F" w:rsidRPr="0043432F" w14:paraId="60FCC693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5DA" w14:textId="77777777" w:rsidR="0043432F" w:rsidRPr="0043432F" w:rsidRDefault="0043432F" w:rsidP="0043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FC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Validation QC Concentrations (ug/mL)</w:t>
            </w:r>
          </w:p>
        </w:tc>
      </w:tr>
      <w:tr w:rsidR="0043432F" w:rsidRPr="0043432F" w14:paraId="6C257380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D19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6B3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LOQ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DD2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6E1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86C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43432F" w:rsidRPr="0043432F" w14:paraId="78456A59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EA1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401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E3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88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65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43432F" w:rsidRPr="0043432F" w14:paraId="22791A09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C64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711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7F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6B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FB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43432F" w:rsidRPr="0043432F" w14:paraId="364E719E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9AD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68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30D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95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D1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43432F" w:rsidRPr="0043432F" w14:paraId="42641313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7CD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22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C0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94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82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</w:tr>
      <w:tr w:rsidR="0043432F" w:rsidRPr="0043432F" w14:paraId="55D8DF05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0C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EF3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E62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40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06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43432F" w:rsidRPr="0043432F" w14:paraId="4FF35DD0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A97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349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02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D6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1D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43432F" w:rsidRPr="0043432F" w14:paraId="3EDAED76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E64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-d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DD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99D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C4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09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43432F" w:rsidRPr="0043432F" w14:paraId="6354AEB9" w14:textId="77777777" w:rsidTr="0043432F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9B5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hexa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96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FC5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AC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DF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</w:tbl>
    <w:p w14:paraId="51B59483" w14:textId="42BFED29" w:rsidR="0043432F" w:rsidRDefault="0043432F"/>
    <w:p w14:paraId="57FA24B2" w14:textId="1559115A" w:rsidR="0043432F" w:rsidRPr="004E50BA" w:rsidRDefault="0043432F">
      <w:pPr>
        <w:rPr>
          <w:u w:val="single"/>
        </w:rPr>
      </w:pPr>
      <w:r w:rsidRPr="004E50BA">
        <w:rPr>
          <w:u w:val="single"/>
        </w:rPr>
        <w:t>SI Table 1</w:t>
      </w:r>
      <w:r w:rsidR="00B61010">
        <w:rPr>
          <w:u w:val="single"/>
        </w:rPr>
        <w:t>4</w:t>
      </w:r>
      <w:r w:rsidRPr="004E50BA">
        <w:rPr>
          <w:u w:val="single"/>
        </w:rPr>
        <w:t xml:space="preserve">: Autosampler </w:t>
      </w:r>
      <w:r w:rsidR="00124658" w:rsidRPr="004E50BA">
        <w:rPr>
          <w:u w:val="single"/>
        </w:rPr>
        <w:t>S</w:t>
      </w:r>
      <w:r w:rsidRPr="004E50BA">
        <w:rPr>
          <w:u w:val="single"/>
        </w:rPr>
        <w:t xml:space="preserve">tability in Hand Sanitizer </w:t>
      </w:r>
      <w:r w:rsidR="00124658" w:rsidRPr="004E50BA">
        <w:rPr>
          <w:u w:val="single"/>
        </w:rPr>
        <w:t>P</w:t>
      </w:r>
      <w:r w:rsidRPr="004E50BA">
        <w:rPr>
          <w:u w:val="single"/>
        </w:rPr>
        <w:t>roducts, QC LLOQ (25% of NMT Limit), 72 h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</w:tblGrid>
      <w:tr w:rsidR="005C3A10" w:rsidRPr="0043432F" w14:paraId="366F22B0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9845" w14:textId="77777777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5559" w14:textId="357E5A76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1FB5" w14:textId="6A4A181E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3DA4" w14:textId="146DA8B2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A315" w14:textId="2998698B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43432F" w:rsidRPr="0043432F" w14:paraId="57E2B130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8D6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5F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66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54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2C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61324425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598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B4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FC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06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EF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32A91102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9C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CFE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3A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2B6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CE0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4D108EE2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416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2A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D2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545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47C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</w:tr>
      <w:tr w:rsidR="0043432F" w:rsidRPr="0043432F" w14:paraId="78963B87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5C0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FE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F8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F6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0D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78777932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1D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EC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C2D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E9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30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</w:tr>
      <w:tr w:rsidR="0043432F" w:rsidRPr="0043432F" w14:paraId="217A7709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68F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-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0C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08E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04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02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68950309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56F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hex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1C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CB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35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C6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</w:tbl>
    <w:p w14:paraId="29A5EEE5" w14:textId="610153C7" w:rsidR="0043432F" w:rsidRDefault="0043432F"/>
    <w:p w14:paraId="0AF7D083" w14:textId="6006F58C" w:rsidR="00B566F9" w:rsidRDefault="00B566F9"/>
    <w:p w14:paraId="0606F266" w14:textId="538DF42B" w:rsidR="00B566F9" w:rsidRDefault="00B566F9"/>
    <w:p w14:paraId="07DCE98B" w14:textId="40F83DC2" w:rsidR="00B566F9" w:rsidRDefault="00B566F9"/>
    <w:p w14:paraId="0E66012A" w14:textId="7A4758E2" w:rsidR="00B566F9" w:rsidRDefault="00B566F9"/>
    <w:p w14:paraId="1E29D1E3" w14:textId="4565A7A3" w:rsidR="00B566F9" w:rsidRDefault="00B566F9"/>
    <w:p w14:paraId="67DCFE91" w14:textId="77777777" w:rsidR="00B566F9" w:rsidRDefault="00B566F9"/>
    <w:p w14:paraId="6DC7635E" w14:textId="0E4E4354" w:rsidR="0043432F" w:rsidRPr="004E50BA" w:rsidRDefault="0043432F" w:rsidP="0043432F">
      <w:pPr>
        <w:rPr>
          <w:u w:val="single"/>
        </w:rPr>
      </w:pPr>
      <w:r w:rsidRPr="004E50BA">
        <w:rPr>
          <w:u w:val="single"/>
        </w:rPr>
        <w:lastRenderedPageBreak/>
        <w:t>SI Table 1</w:t>
      </w:r>
      <w:r w:rsidR="00B61010">
        <w:rPr>
          <w:u w:val="single"/>
        </w:rPr>
        <w:t>5</w:t>
      </w:r>
      <w:r w:rsidRPr="004E50BA">
        <w:rPr>
          <w:u w:val="single"/>
        </w:rPr>
        <w:t xml:space="preserve">: Autosampler </w:t>
      </w:r>
      <w:r w:rsidR="00124658" w:rsidRPr="004E50BA">
        <w:rPr>
          <w:u w:val="single"/>
        </w:rPr>
        <w:t>S</w:t>
      </w:r>
      <w:r w:rsidRPr="004E50BA">
        <w:rPr>
          <w:u w:val="single"/>
        </w:rPr>
        <w:t xml:space="preserve">tability in Hand Sanitizer </w:t>
      </w:r>
      <w:r w:rsidR="00124658" w:rsidRPr="004E50BA">
        <w:rPr>
          <w:u w:val="single"/>
        </w:rPr>
        <w:t>P</w:t>
      </w:r>
      <w:r w:rsidRPr="004E50BA">
        <w:rPr>
          <w:u w:val="single"/>
        </w:rPr>
        <w:t>roducts, Spiking Solution (100% of NMT Limit), 72 h</w:t>
      </w:r>
    </w:p>
    <w:tbl>
      <w:tblPr>
        <w:tblW w:w="5500" w:type="dxa"/>
        <w:tblLook w:val="0600" w:firstRow="0" w:lastRow="0" w:firstColumn="0" w:lastColumn="0" w:noHBand="1" w:noVBand="1"/>
      </w:tblPr>
      <w:tblGrid>
        <w:gridCol w:w="1660"/>
        <w:gridCol w:w="960"/>
        <w:gridCol w:w="960"/>
        <w:gridCol w:w="960"/>
        <w:gridCol w:w="960"/>
      </w:tblGrid>
      <w:tr w:rsidR="005C3A10" w:rsidRPr="0043432F" w14:paraId="0092608B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A2B4" w14:textId="77777777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D71D" w14:textId="3EA95E78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59F7" w14:textId="661F1C36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17D1" w14:textId="1CF9DC3C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AAE2" w14:textId="078D4473" w:rsidR="005C3A10" w:rsidRPr="0043432F" w:rsidRDefault="005C3A10" w:rsidP="005C3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43432F" w:rsidRPr="0043432F" w14:paraId="612FF39B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701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F2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C1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D8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BA0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3AA6581E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E7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59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E3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42D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18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569534FE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57B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6B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94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52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85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51E4582A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E0F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F9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71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D5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203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32612933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304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8A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E8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90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D9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</w:tr>
      <w:tr w:rsidR="0043432F" w:rsidRPr="0043432F" w14:paraId="171CA430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573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33C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56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B9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F6A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5EE7548A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836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89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74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48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F36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43432F" w:rsidRPr="0043432F" w14:paraId="705583A9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0CB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FD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B4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17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ADA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43432F" w:rsidRPr="0043432F" w14:paraId="1C10C68A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E4F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AF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E3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96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C0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43432F" w:rsidRPr="0043432F" w14:paraId="242CA098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5F7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49E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B2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4A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6B4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7860EA0C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AF3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CE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2A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8B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AF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0444B3D0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BE2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84F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75E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80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A47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</w:tr>
      <w:tr w:rsidR="0043432F" w:rsidRPr="0043432F" w14:paraId="4A740DAE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D27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Methyl-1-But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A11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74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4E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8F8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43432F" w:rsidRPr="0043432F" w14:paraId="751708FC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B6E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yl Alco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54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77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F7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45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43432F" w:rsidRPr="0043432F" w14:paraId="71EB3522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B24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-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B5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E2D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BE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7B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0243C651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41A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hex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78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03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FAB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2EE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</w:tr>
    </w:tbl>
    <w:p w14:paraId="0E431566" w14:textId="04790BA8" w:rsidR="0043432F" w:rsidRDefault="0043432F"/>
    <w:p w14:paraId="04CE1418" w14:textId="323F17AC" w:rsidR="0043432F" w:rsidRPr="004E50BA" w:rsidRDefault="0043432F" w:rsidP="0043432F">
      <w:pPr>
        <w:rPr>
          <w:u w:val="single"/>
        </w:rPr>
      </w:pPr>
      <w:r w:rsidRPr="004E50BA">
        <w:rPr>
          <w:u w:val="single"/>
        </w:rPr>
        <w:t>SI Table 1</w:t>
      </w:r>
      <w:r w:rsidR="00B61010">
        <w:rPr>
          <w:u w:val="single"/>
        </w:rPr>
        <w:t>6</w:t>
      </w:r>
      <w:r w:rsidRPr="004E50BA">
        <w:rPr>
          <w:u w:val="single"/>
        </w:rPr>
        <w:t xml:space="preserve">: Autosampler </w:t>
      </w:r>
      <w:r w:rsidR="00124658" w:rsidRPr="004E50BA">
        <w:rPr>
          <w:u w:val="single"/>
        </w:rPr>
        <w:t>S</w:t>
      </w:r>
      <w:r w:rsidRPr="004E50BA">
        <w:rPr>
          <w:u w:val="single"/>
        </w:rPr>
        <w:t xml:space="preserve">tability in Hand Sanitizer </w:t>
      </w:r>
      <w:r w:rsidR="00124658" w:rsidRPr="004E50BA">
        <w:rPr>
          <w:u w:val="single"/>
        </w:rPr>
        <w:t>P</w:t>
      </w:r>
      <w:r w:rsidRPr="004E50BA">
        <w:rPr>
          <w:u w:val="single"/>
        </w:rPr>
        <w:t>roducts, QC High (300% of NMT Limit), 72 h</w:t>
      </w:r>
    </w:p>
    <w:tbl>
      <w:tblPr>
        <w:tblW w:w="5500" w:type="dxa"/>
        <w:tblLook w:val="0600" w:firstRow="0" w:lastRow="0" w:firstColumn="0" w:lastColumn="0" w:noHBand="1" w:noVBand="1"/>
      </w:tblPr>
      <w:tblGrid>
        <w:gridCol w:w="1660"/>
        <w:gridCol w:w="960"/>
        <w:gridCol w:w="960"/>
        <w:gridCol w:w="960"/>
        <w:gridCol w:w="960"/>
      </w:tblGrid>
      <w:tr w:rsidR="0043432F" w:rsidRPr="0043432F" w14:paraId="0944D3A8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D60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9146" w14:textId="40C07199" w:rsidR="0043432F" w:rsidRPr="0043432F" w:rsidRDefault="005C3A10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="0043432F"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1641" w14:textId="687E9282" w:rsidR="0043432F" w:rsidRPr="0043432F" w:rsidRDefault="005C3A10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="0043432F"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7DC6" w14:textId="3C55D5BB" w:rsidR="0043432F" w:rsidRPr="0043432F" w:rsidRDefault="005C3A10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="0043432F"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FDAD" w14:textId="6AD713F3" w:rsidR="0043432F" w:rsidRPr="0043432F" w:rsidRDefault="005C3A10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duct </w:t>
            </w:r>
            <w:r w:rsidR="0043432F"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</w:tr>
      <w:tr w:rsidR="0043432F" w:rsidRPr="0043432F" w14:paraId="7805BD7A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869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97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54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EB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56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43432F" w:rsidRPr="0043432F" w14:paraId="1B1EF6B4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E21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4E1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77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35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94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43432F" w:rsidRPr="0043432F" w14:paraId="3D10B75E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216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165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C4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2EF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A01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3EDA1ED7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667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55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851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2E6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81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43432F" w:rsidRPr="0043432F" w14:paraId="786D2195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01D6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F8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D7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E2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5D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0028B566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437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3A0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394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8AE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50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43432F" w:rsidRPr="0043432F" w14:paraId="27D56738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D3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-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5C99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B7B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D59D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043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43432F" w:rsidRPr="0043432F" w14:paraId="54F0E617" w14:textId="77777777" w:rsidTr="0043432F">
        <w:trPr>
          <w:trHeight w:val="24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90C2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hex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BE8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D6C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F6A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4C7" w14:textId="77777777" w:rsidR="0043432F" w:rsidRPr="0043432F" w:rsidRDefault="0043432F" w:rsidP="00434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343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</w:tr>
    </w:tbl>
    <w:p w14:paraId="0BCFD225" w14:textId="3183DD8B" w:rsidR="002E2571" w:rsidRDefault="002E2571"/>
    <w:p w14:paraId="2AD6F58A" w14:textId="668C389A" w:rsidR="009C1624" w:rsidRPr="009C1624" w:rsidRDefault="009C1624">
      <w:pPr>
        <w:rPr>
          <w:u w:val="single"/>
        </w:rPr>
      </w:pPr>
      <w:r w:rsidRPr="004E50BA">
        <w:rPr>
          <w:u w:val="single"/>
        </w:rPr>
        <w:t>SI Table 1</w:t>
      </w:r>
      <w:r>
        <w:rPr>
          <w:u w:val="single"/>
        </w:rPr>
        <w:t>7</w:t>
      </w:r>
      <w:r w:rsidRPr="004E50BA">
        <w:rPr>
          <w:u w:val="single"/>
        </w:rPr>
        <w:t xml:space="preserve">: </w:t>
      </w:r>
      <w:r>
        <w:rPr>
          <w:u w:val="single"/>
        </w:rPr>
        <w:t>Dilution Integr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1"/>
        <w:gridCol w:w="1974"/>
        <w:gridCol w:w="2069"/>
        <w:gridCol w:w="874"/>
        <w:gridCol w:w="880"/>
      </w:tblGrid>
      <w:tr w:rsidR="009C1624" w:rsidRPr="009C1624" w14:paraId="62BFBF9E" w14:textId="77777777" w:rsidTr="009C1624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CA61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E42F" w14:textId="77777777" w:rsid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Expected Concentration</w:t>
            </w:r>
          </w:p>
          <w:p w14:paraId="79DED855" w14:textId="3B766EE9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µ</w:t>
            </w:r>
            <w:r>
              <w:rPr>
                <w:sz w:val="18"/>
                <w:szCs w:val="18"/>
              </w:rPr>
              <w:t>g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EC4E" w14:textId="77777777" w:rsid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Calculated Concentration</w:t>
            </w:r>
          </w:p>
          <w:p w14:paraId="751E20B3" w14:textId="5EF6B8DF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µ</w:t>
            </w:r>
            <w:r>
              <w:rPr>
                <w:sz w:val="18"/>
                <w:szCs w:val="18"/>
              </w:rPr>
              <w:t>g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2C7D" w14:textId="77777777" w:rsid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 xml:space="preserve">Accuracy </w:t>
            </w:r>
          </w:p>
          <w:p w14:paraId="1FD95B8E" w14:textId="6AA8562E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C162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535" w14:textId="77777777" w:rsid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 xml:space="preserve">Precision </w:t>
            </w:r>
          </w:p>
          <w:p w14:paraId="709A190B" w14:textId="10567173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(%RSD)</w:t>
            </w:r>
          </w:p>
        </w:tc>
      </w:tr>
      <w:tr w:rsidR="009C1624" w:rsidRPr="009C1624" w14:paraId="61989972" w14:textId="77777777" w:rsidTr="009C1624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FDB7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634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55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0B7D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59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AB54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10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8516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1.93</w:t>
            </w:r>
          </w:p>
        </w:tc>
      </w:tr>
      <w:tr w:rsidR="009C1624" w:rsidRPr="009C1624" w14:paraId="2C5F7A68" w14:textId="77777777" w:rsidTr="009C162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39F4E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Isopropan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33499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55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5B370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58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1B211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10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922F9" w14:textId="77777777" w:rsidR="009C1624" w:rsidRPr="009C1624" w:rsidRDefault="009C1624" w:rsidP="009C1624">
            <w:pPr>
              <w:pStyle w:val="RSCT03TableBody"/>
              <w:rPr>
                <w:sz w:val="18"/>
                <w:szCs w:val="18"/>
              </w:rPr>
            </w:pPr>
            <w:r w:rsidRPr="009C1624">
              <w:rPr>
                <w:sz w:val="18"/>
                <w:szCs w:val="18"/>
              </w:rPr>
              <w:t>2.39</w:t>
            </w:r>
          </w:p>
        </w:tc>
      </w:tr>
    </w:tbl>
    <w:p w14:paraId="0DC75006" w14:textId="241EDF2A" w:rsidR="009C1624" w:rsidRDefault="009C1624"/>
    <w:p w14:paraId="4F64039B" w14:textId="4AEB37BC" w:rsidR="00B566F9" w:rsidRDefault="00B566F9"/>
    <w:p w14:paraId="3CC60CC0" w14:textId="14E3F958" w:rsidR="00B566F9" w:rsidRDefault="00B566F9"/>
    <w:p w14:paraId="08E16569" w14:textId="49FC28B6" w:rsidR="00B566F9" w:rsidRDefault="00B566F9"/>
    <w:p w14:paraId="69B2B777" w14:textId="083538E9" w:rsidR="00B566F9" w:rsidRDefault="00B566F9"/>
    <w:p w14:paraId="19F1262D" w14:textId="77777777" w:rsidR="00B566F9" w:rsidRDefault="00B566F9"/>
    <w:p w14:paraId="1EC8131B" w14:textId="77777777" w:rsidR="009060DE" w:rsidRDefault="002E2571" w:rsidP="009060DE">
      <w:pPr>
        <w:keepNext/>
        <w:spacing w:after="0"/>
        <w:rPr>
          <w:u w:val="single"/>
        </w:rPr>
      </w:pPr>
      <w:r w:rsidRPr="004E50BA">
        <w:rPr>
          <w:u w:val="single"/>
        </w:rPr>
        <w:lastRenderedPageBreak/>
        <w:t xml:space="preserve">SI Table </w:t>
      </w:r>
      <w:r w:rsidR="004E50BA" w:rsidRPr="004E50BA">
        <w:rPr>
          <w:u w:val="single"/>
        </w:rPr>
        <w:t>1</w:t>
      </w:r>
      <w:r w:rsidR="009C1624">
        <w:rPr>
          <w:u w:val="single"/>
        </w:rPr>
        <w:t>8</w:t>
      </w:r>
      <w:r w:rsidRPr="004E50BA">
        <w:rPr>
          <w:u w:val="single"/>
        </w:rPr>
        <w:t>:</w:t>
      </w:r>
      <w:r w:rsidR="009060DE">
        <w:rPr>
          <w:u w:val="single"/>
        </w:rPr>
        <w:t xml:space="preserve"> Check QC standards to monitor instrument performance at QC LLOQ and QC High for accuracy and precision during product testing</w:t>
      </w:r>
    </w:p>
    <w:p w14:paraId="79E03E87" w14:textId="722E6ABA" w:rsidR="009060DE" w:rsidRDefault="009060DE" w:rsidP="009060DE">
      <w:pPr>
        <w:keepNext/>
        <w:spacing w:after="0"/>
      </w:pPr>
      <w:r>
        <w:t xml:space="preserve">Check QC standards were prepared at QC LLOQ (25% of the impurity limit) and at QC High (300% of the impurity limit) to span the range of the analytical method. The check QC standards were injected during the analysis day for method application with n=3 samples injected </w:t>
      </w:r>
      <w:proofErr w:type="spellStart"/>
      <w:r>
        <w:t>before hand</w:t>
      </w:r>
      <w:proofErr w:type="spellEnd"/>
      <w:r>
        <w:t xml:space="preserve"> sanitizer products</w:t>
      </w:r>
      <w:r w:rsidR="0014279B">
        <w:t xml:space="preserve"> (set #1)</w:t>
      </w:r>
      <w:r>
        <w:t>, n=3 samples injected in the middle of hand sanitizer product testing</w:t>
      </w:r>
      <w:r w:rsidR="0014279B">
        <w:t xml:space="preserve"> (set #2)</w:t>
      </w:r>
      <w:r>
        <w:t>, and n=3 samples injected after the hand sanitizer products</w:t>
      </w:r>
      <w:r w:rsidR="0014279B">
        <w:t xml:space="preserve"> (set #3)</w:t>
      </w:r>
      <w:r>
        <w:t xml:space="preserve">. The </w:t>
      </w:r>
      <w:r w:rsidR="0014279B">
        <w:t xml:space="preserve">triplicate </w:t>
      </w:r>
      <w:r>
        <w:t xml:space="preserve">sets </w:t>
      </w:r>
      <w:r w:rsidR="0014279B">
        <w:t xml:space="preserve">of check QC standards </w:t>
      </w:r>
      <w:r>
        <w:t>were analyzed individually</w:t>
      </w:r>
      <w:r w:rsidR="0014279B">
        <w:t xml:space="preserve"> (n=3)</w:t>
      </w:r>
      <w:r>
        <w:t xml:space="preserve"> and </w:t>
      </w:r>
      <w:r w:rsidR="0014279B">
        <w:t>collectively (n=9)</w:t>
      </w:r>
      <w:r>
        <w:t xml:space="preserve"> to </w:t>
      </w:r>
      <w:r w:rsidR="0014279B">
        <w:t>evaluate</w:t>
      </w:r>
      <w:r>
        <w:t xml:space="preserve"> the accuracy and precision of the method during product testing.</w:t>
      </w:r>
    </w:p>
    <w:p w14:paraId="79C15AF3" w14:textId="77777777" w:rsidR="0014279B" w:rsidRDefault="0014279B" w:rsidP="009060DE">
      <w:pPr>
        <w:keepNext/>
        <w:spacing w:after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80"/>
        <w:gridCol w:w="1018"/>
        <w:gridCol w:w="1028"/>
        <w:gridCol w:w="1018"/>
        <w:gridCol w:w="1028"/>
        <w:gridCol w:w="1018"/>
        <w:gridCol w:w="1028"/>
        <w:gridCol w:w="1018"/>
        <w:gridCol w:w="1024"/>
      </w:tblGrid>
      <w:tr w:rsidR="009060DE" w:rsidRPr="00C8553B" w14:paraId="2E8DE548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F63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01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1 (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>n=3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D6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2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 xml:space="preserve"> (n=3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8B8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3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 xml:space="preserve"> (n=3)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82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Combined (n=9)</w:t>
            </w:r>
          </w:p>
        </w:tc>
      </w:tr>
      <w:tr w:rsidR="009060DE" w:rsidRPr="00C8553B" w14:paraId="2139DFE6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DA6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LOQ (25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030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D43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2B2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5E7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3A5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106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B98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560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</w:tr>
      <w:tr w:rsidR="009060DE" w:rsidRPr="00C8553B" w14:paraId="642DC59F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4B7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etaldehyd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7C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4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283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17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2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B3E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8A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1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3C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C2B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3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7E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</w:tr>
      <w:tr w:rsidR="009060DE" w:rsidRPr="00C8553B" w14:paraId="6D5F4AD8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EE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Meth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F97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4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48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06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4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4D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40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4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3F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77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4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B9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</w:tr>
      <w:tr w:rsidR="009060DE" w:rsidRPr="00C8553B" w14:paraId="5990F91D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594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Eth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B6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F80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CAB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7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6C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5D6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7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03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45D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E7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</w:tr>
      <w:tr w:rsidR="009060DE" w:rsidRPr="00C8553B" w14:paraId="2C165EB8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55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Isoprop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77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0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6E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C63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EB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57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FD5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BF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0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E5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</w:tr>
      <w:tr w:rsidR="009060DE" w:rsidRPr="00C8553B" w14:paraId="745DB3F5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02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Benzen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9A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5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AF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A2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8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E0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623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3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061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F6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75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</w:tr>
      <w:tr w:rsidR="009060DE" w:rsidRPr="00C8553B" w14:paraId="3F60945D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F6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eta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6EE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8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39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7E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1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70D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D1B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9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914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405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9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50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</w:tr>
      <w:tr w:rsidR="009060DE" w:rsidRPr="00C8553B" w14:paraId="71F99176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B9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3F6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FEC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5EBA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848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5F5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EF5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EDBC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B2C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</w:tr>
      <w:tr w:rsidR="009060DE" w:rsidRPr="00C8553B" w14:paraId="4881248E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AD7" w14:textId="77777777" w:rsidR="009060DE" w:rsidRPr="00C8553B" w:rsidRDefault="009060DE" w:rsidP="006A1465">
            <w:pPr>
              <w:pStyle w:val="RSCT03TableBody"/>
              <w:rPr>
                <w:lang w:val="en-US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E0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1 (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>n=3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E0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2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 xml:space="preserve"> (n=3)</w:t>
            </w: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733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 #3</w:t>
            </w:r>
            <w:r w:rsidRPr="00C8553B">
              <w:rPr>
                <w:rFonts w:ascii="Calibri" w:hAnsi="Calibri" w:cs="Calibri"/>
                <w:color w:val="000000"/>
                <w:lang w:val="en-US"/>
              </w:rPr>
              <w:t xml:space="preserve"> (n=3)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8B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Combined (n=9)</w:t>
            </w:r>
          </w:p>
        </w:tc>
      </w:tr>
      <w:tr w:rsidR="009060DE" w:rsidRPr="00C8553B" w14:paraId="00182409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456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High (300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ACB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132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29E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F94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21F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B0C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12F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curacy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88FE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Precision</w:t>
            </w:r>
          </w:p>
        </w:tc>
      </w:tr>
      <w:tr w:rsidR="009060DE" w:rsidRPr="00C8553B" w14:paraId="574F6C95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3B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etaldehyd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22E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8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27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B5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56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EE9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5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38E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1B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6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11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</w:tr>
      <w:tr w:rsidR="009060DE" w:rsidRPr="00C8553B" w14:paraId="3467128B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DA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Meth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EC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1D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2C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9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C3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C2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9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9D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14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9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EA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</w:tr>
      <w:tr w:rsidR="009060DE" w:rsidRPr="00C8553B" w14:paraId="1AA6FD16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FF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Eth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6F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80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34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5E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43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4DD1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15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C66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</w:tr>
      <w:tr w:rsidR="009060DE" w:rsidRPr="00C8553B" w14:paraId="6540C827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EEA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Isopropano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A2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DB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776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BA67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60D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94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5EA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A8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</w:tr>
      <w:tr w:rsidR="009060DE" w:rsidRPr="00C8553B" w14:paraId="28614DDE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29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Benzen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5F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9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E94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B9C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5A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350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E0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402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193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</w:tr>
      <w:tr w:rsidR="009060DE" w:rsidRPr="00C8553B" w14:paraId="5D6D050C" w14:textId="77777777" w:rsidTr="006A1465">
        <w:trPr>
          <w:trHeight w:val="24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2D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Aceta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01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98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1CB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EC78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2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E0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B45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DA9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CD6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10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94F" w14:textId="77777777" w:rsidR="009060DE" w:rsidRPr="00C8553B" w:rsidRDefault="009060DE" w:rsidP="006A1465">
            <w:pPr>
              <w:pStyle w:val="RSCT03TableBody"/>
              <w:rPr>
                <w:rFonts w:ascii="Calibri" w:hAnsi="Calibri" w:cs="Calibri"/>
                <w:color w:val="000000"/>
                <w:lang w:val="en-US"/>
              </w:rPr>
            </w:pPr>
            <w:r w:rsidRPr="00C8553B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</w:tr>
    </w:tbl>
    <w:p w14:paraId="66203B4A" w14:textId="7D8F70BA" w:rsidR="009060DE" w:rsidRDefault="009060DE" w:rsidP="00B61010">
      <w:pPr>
        <w:spacing w:after="0"/>
        <w:rPr>
          <w:u w:val="single"/>
        </w:rPr>
      </w:pPr>
    </w:p>
    <w:p w14:paraId="02E49087" w14:textId="77777777" w:rsidR="009060DE" w:rsidRDefault="009060DE" w:rsidP="00B61010">
      <w:pPr>
        <w:spacing w:after="0"/>
        <w:rPr>
          <w:u w:val="single"/>
        </w:rPr>
      </w:pPr>
    </w:p>
    <w:p w14:paraId="3EBD8E03" w14:textId="06CEFF7F" w:rsidR="002E2571" w:rsidRDefault="009060DE" w:rsidP="00B61010">
      <w:pPr>
        <w:spacing w:after="0"/>
        <w:rPr>
          <w:u w:val="single"/>
        </w:rPr>
      </w:pPr>
      <w:r>
        <w:rPr>
          <w:u w:val="single"/>
        </w:rPr>
        <w:t xml:space="preserve">SI Table 19: </w:t>
      </w:r>
      <w:r w:rsidR="00CE1304" w:rsidRPr="004E50BA">
        <w:rPr>
          <w:u w:val="single"/>
        </w:rPr>
        <w:t xml:space="preserve">Spike </w:t>
      </w:r>
      <w:r w:rsidR="00124658" w:rsidRPr="004E50BA">
        <w:rPr>
          <w:u w:val="single"/>
        </w:rPr>
        <w:t>R</w:t>
      </w:r>
      <w:r w:rsidR="00CE1304" w:rsidRPr="004E50BA">
        <w:rPr>
          <w:u w:val="single"/>
        </w:rPr>
        <w:t xml:space="preserve">ecovery </w:t>
      </w:r>
      <w:r w:rsidR="00124658" w:rsidRPr="004E50BA">
        <w:rPr>
          <w:u w:val="single"/>
        </w:rPr>
        <w:t>R</w:t>
      </w:r>
      <w:r w:rsidR="00CE1304" w:rsidRPr="004E50BA">
        <w:rPr>
          <w:u w:val="single"/>
        </w:rPr>
        <w:t xml:space="preserve">esults </w:t>
      </w:r>
      <w:r w:rsidR="00124658" w:rsidRPr="004E50BA">
        <w:rPr>
          <w:u w:val="single"/>
        </w:rPr>
        <w:t>D</w:t>
      </w:r>
      <w:r w:rsidR="00CE1304" w:rsidRPr="004E50BA">
        <w:rPr>
          <w:u w:val="single"/>
        </w:rPr>
        <w:t xml:space="preserve">uring </w:t>
      </w:r>
      <w:r w:rsidR="00B61010">
        <w:rPr>
          <w:u w:val="single"/>
        </w:rPr>
        <w:t>Method</w:t>
      </w:r>
      <w:r w:rsidR="00CE1304" w:rsidRPr="004E50BA">
        <w:rPr>
          <w:u w:val="single"/>
        </w:rPr>
        <w:t xml:space="preserve"> </w:t>
      </w:r>
      <w:r w:rsidR="00124658" w:rsidRPr="004E50BA">
        <w:rPr>
          <w:u w:val="single"/>
        </w:rPr>
        <w:t>A</w:t>
      </w:r>
      <w:r w:rsidR="00CE1304" w:rsidRPr="004E50BA">
        <w:rPr>
          <w:u w:val="single"/>
        </w:rPr>
        <w:t>pplication</w:t>
      </w:r>
    </w:p>
    <w:p w14:paraId="1D514047" w14:textId="228EE219" w:rsidR="00B61010" w:rsidRPr="00B61010" w:rsidRDefault="00B61010">
      <w:r>
        <w:t>Products B-D were used during method validation only and not for method application testing.</w:t>
      </w:r>
      <w:r w:rsidR="006A1465">
        <w:t xml:space="preserve"> The determined active ingredient is listed for each product and the spike recovery accuracy (%) for each impurity is provided in the table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2"/>
        <w:gridCol w:w="2075"/>
        <w:gridCol w:w="938"/>
        <w:gridCol w:w="921"/>
        <w:gridCol w:w="1091"/>
        <w:gridCol w:w="1091"/>
        <w:gridCol w:w="1091"/>
        <w:gridCol w:w="1091"/>
      </w:tblGrid>
      <w:tr w:rsidR="004E50BA" w:rsidRPr="004E50BA" w14:paraId="6CE8D8AF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3B9" w14:textId="77777777" w:rsidR="004E50BA" w:rsidRPr="004E50BA" w:rsidRDefault="004E50BA" w:rsidP="004E50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5B5" w14:textId="079A6003" w:rsidR="004E50BA" w:rsidRPr="004E50BA" w:rsidRDefault="004E50BA" w:rsidP="005C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DEC0" w14:textId="1DE913BF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F53" w14:textId="59DCFFFA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B7E" w14:textId="1BAF1649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F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089" w14:textId="7042686E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107E" w14:textId="128D2C3C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H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882" w14:textId="502605C4" w:rsidR="004E50BA" w:rsidRPr="004E50BA" w:rsidRDefault="005C3A10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D04C2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Product </w:t>
            </w:r>
            <w:r w:rsidR="004E50BA"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I</w:t>
            </w:r>
          </w:p>
        </w:tc>
      </w:tr>
      <w:tr w:rsidR="004E50BA" w:rsidRPr="004E50BA" w14:paraId="6AAD4682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9A06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it (ppm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BA1C" w14:textId="3FBF7725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AD86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AFFD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739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83A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A98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8B6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propanol</w:t>
            </w:r>
          </w:p>
        </w:tc>
      </w:tr>
      <w:tr w:rsidR="004E50BA" w:rsidRPr="004E50BA" w14:paraId="69D729D7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3BD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377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e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2D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7C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1B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16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2444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27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4E50BA" w:rsidRPr="004E50BA" w14:paraId="0AD5AAFC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DC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C24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439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C0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9B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1B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8C5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5C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4E50BA" w:rsidRPr="004E50BA" w14:paraId="29E38EF8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4CA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AF9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1FEF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DD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16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0CA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61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F2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</w:tr>
      <w:tr w:rsidR="004E50BA" w:rsidRPr="004E50BA" w14:paraId="218520F6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6F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837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630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1F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B7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BF0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981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97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4E50BA" w:rsidRPr="004E50BA" w14:paraId="023D9D21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1F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E33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Prop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92D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A2D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59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89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FB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D8D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</w:tr>
      <w:tr w:rsidR="004E50BA" w:rsidRPr="004E50BA" w14:paraId="4153F5C3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97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9E4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83D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21A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665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08F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F2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56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4E50BA" w:rsidRPr="004E50BA" w14:paraId="41FD12A3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66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2C6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FD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A1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971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B2A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8E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D4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4E50BA" w:rsidRPr="004E50BA" w14:paraId="670DA40C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0A4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CDC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Methyl-1-But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01F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B0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9E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381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2BE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5A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</w:tr>
      <w:tr w:rsidR="004E50BA" w:rsidRPr="004E50BA" w14:paraId="1EFC5B01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54A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F50E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yl Alcoh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DB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4AE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9E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22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F82D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D0C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4E50BA" w:rsidRPr="004E50BA" w14:paraId="104FCC85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0BE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885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0BCD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07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60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714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067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AB6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</w:tr>
      <w:tr w:rsidR="004E50BA" w:rsidRPr="004E50BA" w14:paraId="0F7B7524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C4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901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But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A73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482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B0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3CF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7DFC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199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</w:tr>
      <w:tr w:rsidR="004E50BA" w:rsidRPr="004E50BA" w14:paraId="060BD518" w14:textId="77777777" w:rsidTr="0014279B">
        <w:trPr>
          <w:trHeight w:val="240"/>
          <w:jc w:val="center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AC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0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C20" w14:textId="77777777" w:rsidR="004E50BA" w:rsidRPr="004E50BA" w:rsidRDefault="004E50BA" w:rsidP="004E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butano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690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6AE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3F48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07B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18F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19A" w14:textId="77777777" w:rsidR="004E50BA" w:rsidRPr="004E50BA" w:rsidRDefault="004E50BA" w:rsidP="004E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50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</w:tr>
    </w:tbl>
    <w:p w14:paraId="5A877DB4" w14:textId="76969F7D" w:rsidR="002E2571" w:rsidRDefault="002E2571"/>
    <w:sectPr w:rsidR="002E2571" w:rsidSect="006B7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85102" w14:textId="77777777" w:rsidR="006A1465" w:rsidRDefault="006A1465" w:rsidP="00A92DD8">
      <w:pPr>
        <w:spacing w:after="0" w:line="240" w:lineRule="auto"/>
      </w:pPr>
      <w:r>
        <w:separator/>
      </w:r>
    </w:p>
  </w:endnote>
  <w:endnote w:type="continuationSeparator" w:id="0">
    <w:p w14:paraId="712F3247" w14:textId="77777777" w:rsidR="006A1465" w:rsidRDefault="006A1465" w:rsidP="00A9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89D7B3" w14:textId="77777777" w:rsidR="006A1465" w:rsidRDefault="006A1465" w:rsidP="00A92DD8">
      <w:pPr>
        <w:spacing w:after="0" w:line="240" w:lineRule="auto"/>
      </w:pPr>
      <w:r>
        <w:separator/>
      </w:r>
    </w:p>
  </w:footnote>
  <w:footnote w:type="continuationSeparator" w:id="0">
    <w:p w14:paraId="5B145707" w14:textId="77777777" w:rsidR="006A1465" w:rsidRDefault="006A1465" w:rsidP="00A92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Method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pzw225ravzlevfxgvsdw7zsx250drxa0x&quot;&gt;HandSanitizer&lt;record-ids&gt;&lt;item&gt;4&lt;/item&gt;&lt;/record-ids&gt;&lt;/item&gt;&lt;/Libraries&gt;"/>
  </w:docVars>
  <w:rsids>
    <w:rsidRoot w:val="002E2571"/>
    <w:rsid w:val="00082EE7"/>
    <w:rsid w:val="00124658"/>
    <w:rsid w:val="00127AC8"/>
    <w:rsid w:val="0014279B"/>
    <w:rsid w:val="00161D9A"/>
    <w:rsid w:val="001D5888"/>
    <w:rsid w:val="00213C0F"/>
    <w:rsid w:val="00216CEE"/>
    <w:rsid w:val="002E2571"/>
    <w:rsid w:val="002E79B4"/>
    <w:rsid w:val="00371E9D"/>
    <w:rsid w:val="00416492"/>
    <w:rsid w:val="0043432F"/>
    <w:rsid w:val="004E50BA"/>
    <w:rsid w:val="004E7E5D"/>
    <w:rsid w:val="004F067F"/>
    <w:rsid w:val="0058680C"/>
    <w:rsid w:val="005924F1"/>
    <w:rsid w:val="005A50D7"/>
    <w:rsid w:val="005C3A10"/>
    <w:rsid w:val="00641937"/>
    <w:rsid w:val="006A1465"/>
    <w:rsid w:val="006B7331"/>
    <w:rsid w:val="006F2579"/>
    <w:rsid w:val="00702A25"/>
    <w:rsid w:val="00813480"/>
    <w:rsid w:val="00895FD4"/>
    <w:rsid w:val="009036B4"/>
    <w:rsid w:val="009060DE"/>
    <w:rsid w:val="0095289A"/>
    <w:rsid w:val="00990D9F"/>
    <w:rsid w:val="009C1624"/>
    <w:rsid w:val="00A92DD8"/>
    <w:rsid w:val="00B566F9"/>
    <w:rsid w:val="00B61010"/>
    <w:rsid w:val="00CE1304"/>
    <w:rsid w:val="00D04C27"/>
    <w:rsid w:val="00DF6F73"/>
    <w:rsid w:val="00E6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DB8C0F"/>
  <w15:chartTrackingRefBased/>
  <w15:docId w15:val="{F267A890-15BB-468A-AECE-34D01332A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3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3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2D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DD8"/>
  </w:style>
  <w:style w:type="paragraph" w:styleId="Footer">
    <w:name w:val="footer"/>
    <w:basedOn w:val="Normal"/>
    <w:link w:val="FooterChar"/>
    <w:uiPriority w:val="99"/>
    <w:unhideWhenUsed/>
    <w:rsid w:val="00A92D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DD8"/>
  </w:style>
  <w:style w:type="paragraph" w:customStyle="1" w:styleId="RSCT03TableBody">
    <w:name w:val="RSC T03 Table Body"/>
    <w:basedOn w:val="Normal"/>
    <w:link w:val="RSCT03TableBodyChar"/>
    <w:qFormat/>
    <w:rsid w:val="00702A25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702A25"/>
    <w:rPr>
      <w:rFonts w:eastAsia="Times New Roman" w:cs="Times New Roman"/>
      <w:sz w:val="16"/>
      <w:szCs w:val="16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E7E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E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E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E5D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4E7E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7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297</Words>
  <Characters>1309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igo, Nicolas *</dc:creator>
  <cp:keywords/>
  <dc:description/>
  <cp:lastModifiedBy>Abrigo, Nicolas *</cp:lastModifiedBy>
  <cp:revision>6</cp:revision>
  <dcterms:created xsi:type="dcterms:W3CDTF">2021-06-30T18:46:00Z</dcterms:created>
  <dcterms:modified xsi:type="dcterms:W3CDTF">2021-07-01T22:26:00Z</dcterms:modified>
</cp:coreProperties>
</file>